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35D43" w14:textId="77777777" w:rsidR="009B5C53" w:rsidRDefault="009B5C53" w:rsidP="009B5C53">
      <w:pPr>
        <w:rPr>
          <w:b/>
        </w:rPr>
      </w:pPr>
      <w:r>
        <w:rPr>
          <w:b/>
        </w:rPr>
        <w:t>Table S1. Strains and reagent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680"/>
        <w:gridCol w:w="5655"/>
        <w:gridCol w:w="2025"/>
      </w:tblGrid>
      <w:tr w:rsidR="009B5C53" w14:paraId="117D1746" w14:textId="77777777" w:rsidTr="00E15E40">
        <w:tc>
          <w:tcPr>
            <w:tcW w:w="1680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DA4F0" w14:textId="77777777" w:rsidR="009B5C53" w:rsidRPr="00C22229" w:rsidRDefault="009B5C53" w:rsidP="00E15E4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C22229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5655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D5D9B" w14:textId="77777777" w:rsidR="009B5C53" w:rsidRPr="00C22229" w:rsidRDefault="009B5C53" w:rsidP="00E15E4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C22229"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2025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CFC05" w14:textId="77777777" w:rsidR="009B5C53" w:rsidRPr="00C22229" w:rsidRDefault="009B5C53" w:rsidP="00E15E4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C22229">
              <w:rPr>
                <w:b/>
                <w:sz w:val="20"/>
                <w:szCs w:val="20"/>
              </w:rPr>
              <w:t>Source</w:t>
            </w:r>
          </w:p>
        </w:tc>
      </w:tr>
      <w:tr w:rsidR="009B5C53" w14:paraId="12051E03" w14:textId="77777777" w:rsidTr="00E15E40">
        <w:tc>
          <w:tcPr>
            <w:tcW w:w="168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2888A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C22229">
              <w:rPr>
                <w:sz w:val="16"/>
                <w:szCs w:val="16"/>
              </w:rPr>
              <w:t>Bacteria</w:t>
            </w:r>
          </w:p>
        </w:tc>
        <w:tc>
          <w:tcPr>
            <w:tcW w:w="565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CBAC6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02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610F3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9B5C53" w14:paraId="2F40D9E6" w14:textId="77777777" w:rsidTr="00E15E40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D037F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OP50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C17FF" w14:textId="77777777" w:rsidR="009B5C53" w:rsidRPr="00C22229" w:rsidRDefault="009B5C53" w:rsidP="00E15E40">
            <w:pPr>
              <w:widowControl w:val="0"/>
              <w:spacing w:line="240" w:lineRule="auto"/>
              <w:rPr>
                <w:i/>
                <w:sz w:val="13"/>
                <w:szCs w:val="13"/>
              </w:rPr>
            </w:pPr>
            <w:r w:rsidRPr="00C22229">
              <w:rPr>
                <w:i/>
                <w:sz w:val="13"/>
                <w:szCs w:val="13"/>
              </w:rPr>
              <w:t xml:space="preserve">E. coli B, </w:t>
            </w:r>
            <w:proofErr w:type="spellStart"/>
            <w:r w:rsidRPr="00C22229">
              <w:rPr>
                <w:i/>
                <w:sz w:val="13"/>
                <w:szCs w:val="13"/>
              </w:rPr>
              <w:t>ura</w:t>
            </w:r>
            <w:proofErr w:type="spellEnd"/>
            <w:r w:rsidRPr="00C22229">
              <w:rPr>
                <w:i/>
                <w:sz w:val="13"/>
                <w:szCs w:val="13"/>
              </w:rPr>
              <w:t>-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16AF3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Caenorhabditis Genetics Center (CGC)</w:t>
            </w:r>
          </w:p>
        </w:tc>
      </w:tr>
      <w:tr w:rsidR="009B5C53" w14:paraId="3C8A389B" w14:textId="77777777" w:rsidTr="00E15E40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41C6D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HT115(DE3)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37390" w14:textId="77777777" w:rsidR="009B5C53" w:rsidRPr="00C22229" w:rsidRDefault="009B5C53" w:rsidP="00E15E40">
            <w:pPr>
              <w:widowControl w:val="0"/>
              <w:spacing w:line="240" w:lineRule="auto"/>
              <w:rPr>
                <w:i/>
                <w:sz w:val="13"/>
                <w:szCs w:val="13"/>
              </w:rPr>
            </w:pPr>
            <w:r w:rsidRPr="00C22229">
              <w:rPr>
                <w:i/>
                <w:sz w:val="13"/>
                <w:szCs w:val="13"/>
              </w:rPr>
              <w:t xml:space="preserve">F-, </w:t>
            </w:r>
            <w:proofErr w:type="spellStart"/>
            <w:r w:rsidRPr="00C22229">
              <w:rPr>
                <w:i/>
                <w:sz w:val="13"/>
                <w:szCs w:val="13"/>
              </w:rPr>
              <w:t>mcrA</w:t>
            </w:r>
            <w:proofErr w:type="spellEnd"/>
            <w:r w:rsidRPr="00C22229">
              <w:rPr>
                <w:i/>
                <w:sz w:val="13"/>
                <w:szCs w:val="13"/>
              </w:rPr>
              <w:t xml:space="preserve">, </w:t>
            </w:r>
            <w:proofErr w:type="spellStart"/>
            <w:r w:rsidRPr="00C22229">
              <w:rPr>
                <w:i/>
                <w:sz w:val="13"/>
                <w:szCs w:val="13"/>
              </w:rPr>
              <w:t>mcrB</w:t>
            </w:r>
            <w:proofErr w:type="spellEnd"/>
            <w:r w:rsidRPr="00C22229">
              <w:rPr>
                <w:i/>
                <w:sz w:val="13"/>
                <w:szCs w:val="13"/>
              </w:rPr>
              <w:t xml:space="preserve">, </w:t>
            </w:r>
            <w:proofErr w:type="gramStart"/>
            <w:r w:rsidRPr="00C22229">
              <w:rPr>
                <w:i/>
                <w:sz w:val="13"/>
                <w:szCs w:val="13"/>
              </w:rPr>
              <w:t>IN(</w:t>
            </w:r>
            <w:proofErr w:type="spellStart"/>
            <w:proofErr w:type="gramEnd"/>
            <w:r w:rsidRPr="00C22229">
              <w:rPr>
                <w:i/>
                <w:sz w:val="13"/>
                <w:szCs w:val="13"/>
              </w:rPr>
              <w:t>rrnD-rrnE</w:t>
            </w:r>
            <w:proofErr w:type="spellEnd"/>
            <w:r w:rsidRPr="00C22229">
              <w:rPr>
                <w:i/>
                <w:sz w:val="13"/>
                <w:szCs w:val="13"/>
              </w:rPr>
              <w:t>)1, rnc14::Tn10(DE3 lysogen: lavUV5 promoter-T7 polymerase).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53FB7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CGC</w:t>
            </w:r>
          </w:p>
        </w:tc>
      </w:tr>
      <w:tr w:rsidR="009B5C53" w14:paraId="7277F81E" w14:textId="77777777" w:rsidTr="00E15E40">
        <w:tc>
          <w:tcPr>
            <w:tcW w:w="168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A6628" w14:textId="77777777" w:rsidR="009B5C53" w:rsidRPr="00C22229" w:rsidRDefault="009B5C53" w:rsidP="00E15E40">
            <w:pPr>
              <w:widowControl w:val="0"/>
              <w:spacing w:line="240" w:lineRule="auto"/>
              <w:rPr>
                <w:i/>
                <w:iCs/>
                <w:sz w:val="16"/>
                <w:szCs w:val="16"/>
              </w:rPr>
            </w:pPr>
            <w:r w:rsidRPr="00C22229">
              <w:rPr>
                <w:i/>
                <w:iCs/>
                <w:sz w:val="16"/>
                <w:szCs w:val="16"/>
              </w:rPr>
              <w:t>C. elegans</w:t>
            </w:r>
          </w:p>
        </w:tc>
        <w:tc>
          <w:tcPr>
            <w:tcW w:w="565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DC9D3" w14:textId="77777777" w:rsidR="009B5C53" w:rsidRDefault="009B5C53" w:rsidP="00E15E4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02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46D74" w14:textId="77777777" w:rsidR="009B5C53" w:rsidRDefault="009B5C53" w:rsidP="00E15E4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9B5C53" w14:paraId="02AE0671" w14:textId="77777777" w:rsidTr="00E15E40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69633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N2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D13BF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Wild type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B4B8D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CGC</w:t>
            </w:r>
          </w:p>
        </w:tc>
      </w:tr>
      <w:tr w:rsidR="009B5C53" w14:paraId="607CF8D1" w14:textId="77777777" w:rsidTr="005858EE">
        <w:trPr>
          <w:trHeight w:val="179"/>
        </w:trPr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9C296" w14:textId="77777777" w:rsidR="009B5C53" w:rsidRPr="00C22229" w:rsidRDefault="009B5C53" w:rsidP="00E15E40">
            <w:pPr>
              <w:widowControl w:val="0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CGC32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AF4C5" w14:textId="77777777" w:rsidR="009B5C53" w:rsidRPr="00C22229" w:rsidRDefault="009B5C53" w:rsidP="00E15E40">
            <w:pPr>
              <w:widowControl w:val="0"/>
              <w:rPr>
                <w:i/>
                <w:sz w:val="13"/>
                <w:szCs w:val="13"/>
              </w:rPr>
            </w:pPr>
            <w:r w:rsidRPr="00C22229">
              <w:rPr>
                <w:i/>
                <w:sz w:val="13"/>
                <w:szCs w:val="13"/>
              </w:rPr>
              <w:t>umnIs21 [myo-2</w:t>
            </w:r>
            <w:proofErr w:type="gramStart"/>
            <w:r w:rsidRPr="00C22229">
              <w:rPr>
                <w:i/>
                <w:sz w:val="13"/>
                <w:szCs w:val="13"/>
              </w:rPr>
              <w:t>p::</w:t>
            </w:r>
            <w:proofErr w:type="gramEnd"/>
            <w:r w:rsidRPr="00C22229">
              <w:rPr>
                <w:i/>
                <w:sz w:val="13"/>
                <w:szCs w:val="13"/>
              </w:rPr>
              <w:t xml:space="preserve">GFP + </w:t>
            </w:r>
            <w:proofErr w:type="spellStart"/>
            <w:r w:rsidRPr="00C22229">
              <w:rPr>
                <w:i/>
                <w:sz w:val="13"/>
                <w:szCs w:val="13"/>
              </w:rPr>
              <w:t>NeoR</w:t>
            </w:r>
            <w:proofErr w:type="spellEnd"/>
            <w:r w:rsidRPr="00C22229">
              <w:rPr>
                <w:i/>
                <w:sz w:val="13"/>
                <w:szCs w:val="13"/>
              </w:rPr>
              <w:t>, III: 518034 (intergenic)]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D1936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CGC</w:t>
            </w:r>
          </w:p>
        </w:tc>
      </w:tr>
      <w:tr w:rsidR="009B5C53" w14:paraId="7EC68A0E" w14:textId="77777777" w:rsidTr="005858EE">
        <w:trPr>
          <w:trHeight w:val="85"/>
        </w:trPr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25FB7" w14:textId="77777777" w:rsidR="009B5C53" w:rsidRPr="00C22229" w:rsidRDefault="009B5C53" w:rsidP="00E15E40">
            <w:pPr>
              <w:widowControl w:val="0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FT248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EB7A4" w14:textId="77777777" w:rsidR="009B5C53" w:rsidRPr="00C22229" w:rsidRDefault="009B5C53" w:rsidP="00E15E40">
            <w:pPr>
              <w:widowControl w:val="0"/>
              <w:rPr>
                <w:i/>
                <w:sz w:val="13"/>
                <w:szCs w:val="13"/>
              </w:rPr>
            </w:pPr>
            <w:r w:rsidRPr="00C22229">
              <w:rPr>
                <w:i/>
                <w:sz w:val="13"/>
                <w:szCs w:val="13"/>
              </w:rPr>
              <w:t>unc-119(ed3) III; xnIs94 [pJN455: hmr-</w:t>
            </w:r>
            <w:proofErr w:type="gramStart"/>
            <w:r w:rsidRPr="00C22229">
              <w:rPr>
                <w:i/>
                <w:sz w:val="13"/>
                <w:szCs w:val="13"/>
              </w:rPr>
              <w:t>1::</w:t>
            </w:r>
            <w:proofErr w:type="gramEnd"/>
            <w:r w:rsidRPr="00C22229">
              <w:rPr>
                <w:i/>
                <w:sz w:val="13"/>
                <w:szCs w:val="13"/>
              </w:rPr>
              <w:t>HMR-1-GFP::unc-54 3’UTR; unc-119(+)]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7BEFB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François Robin</w:t>
            </w:r>
          </w:p>
        </w:tc>
      </w:tr>
      <w:tr w:rsidR="009B5C53" w14:paraId="31C02CCD" w14:textId="77777777" w:rsidTr="005858EE">
        <w:trPr>
          <w:trHeight w:val="133"/>
        </w:trPr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B4A5A" w14:textId="77777777" w:rsidR="009B5C53" w:rsidRPr="00C22229" w:rsidRDefault="009B5C53" w:rsidP="00E15E40">
            <w:pPr>
              <w:widowControl w:val="0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JJ1473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01D8F" w14:textId="77777777" w:rsidR="009B5C53" w:rsidRPr="00C22229" w:rsidRDefault="009B5C53" w:rsidP="00E15E40">
            <w:pPr>
              <w:widowControl w:val="0"/>
              <w:rPr>
                <w:i/>
                <w:sz w:val="13"/>
                <w:szCs w:val="13"/>
              </w:rPr>
            </w:pPr>
            <w:r w:rsidRPr="00C22229">
              <w:rPr>
                <w:i/>
                <w:sz w:val="13"/>
                <w:szCs w:val="13"/>
              </w:rPr>
              <w:t>unc-119(ed3) III; zuIs45[nmy-</w:t>
            </w:r>
            <w:proofErr w:type="gramStart"/>
            <w:r w:rsidRPr="00C22229">
              <w:rPr>
                <w:i/>
                <w:sz w:val="13"/>
                <w:szCs w:val="13"/>
              </w:rPr>
              <w:t>2::</w:t>
            </w:r>
            <w:proofErr w:type="gramEnd"/>
            <w:r w:rsidRPr="00C22229">
              <w:rPr>
                <w:i/>
                <w:sz w:val="13"/>
                <w:szCs w:val="13"/>
              </w:rPr>
              <w:t>NMY-2::GFP + unc-119(+)] V.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ADFFF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Munro et al., 2004</w:t>
            </w:r>
          </w:p>
        </w:tc>
      </w:tr>
      <w:tr w:rsidR="009B5C53" w14:paraId="65E2F639" w14:textId="77777777" w:rsidTr="00E15E40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3955B" w14:textId="77777777" w:rsidR="009B5C53" w:rsidRPr="00C22229" w:rsidRDefault="009B5C53" w:rsidP="00E15E40">
            <w:pPr>
              <w:widowControl w:val="0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JK2533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59894" w14:textId="77777777" w:rsidR="009B5C53" w:rsidRPr="00C22229" w:rsidRDefault="009B5C53" w:rsidP="00E15E40">
            <w:pPr>
              <w:widowControl w:val="0"/>
              <w:rPr>
                <w:i/>
                <w:sz w:val="13"/>
                <w:szCs w:val="13"/>
              </w:rPr>
            </w:pPr>
            <w:r w:rsidRPr="00C22229">
              <w:rPr>
                <w:i/>
                <w:sz w:val="13"/>
                <w:szCs w:val="13"/>
              </w:rPr>
              <w:t>qC1 dpy-19(e1259) glp-1(q</w:t>
            </w:r>
            <w:proofErr w:type="gramStart"/>
            <w:r w:rsidRPr="00C22229">
              <w:rPr>
                <w:i/>
                <w:sz w:val="13"/>
                <w:szCs w:val="13"/>
              </w:rPr>
              <w:t>339)[</w:t>
            </w:r>
            <w:proofErr w:type="gramEnd"/>
            <w:r w:rsidRPr="00C22229">
              <w:rPr>
                <w:i/>
                <w:sz w:val="13"/>
                <w:szCs w:val="13"/>
              </w:rPr>
              <w:t>qIs26] III/eT1 (III;V).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B3B68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CGC</w:t>
            </w:r>
          </w:p>
        </w:tc>
      </w:tr>
      <w:tr w:rsidR="009B5C53" w14:paraId="4FFFA925" w14:textId="77777777" w:rsidTr="005858EE">
        <w:trPr>
          <w:trHeight w:val="101"/>
        </w:trPr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CC2D8" w14:textId="77777777" w:rsidR="009B5C53" w:rsidRPr="00C22229" w:rsidRDefault="009B5C53" w:rsidP="00E15E40">
            <w:pPr>
              <w:widowControl w:val="0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LP229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BC604" w14:textId="77777777" w:rsidR="009B5C53" w:rsidRPr="00C22229" w:rsidRDefault="009B5C53" w:rsidP="00E15E40">
            <w:pPr>
              <w:widowControl w:val="0"/>
              <w:rPr>
                <w:i/>
                <w:sz w:val="13"/>
                <w:szCs w:val="13"/>
              </w:rPr>
            </w:pPr>
            <w:r w:rsidRPr="00C22229">
              <w:rPr>
                <w:i/>
                <w:sz w:val="13"/>
                <w:szCs w:val="13"/>
              </w:rPr>
              <w:t>nmy-2(cp52[nmy-</w:t>
            </w:r>
            <w:proofErr w:type="gramStart"/>
            <w:r w:rsidRPr="00C22229">
              <w:rPr>
                <w:i/>
                <w:sz w:val="13"/>
                <w:szCs w:val="13"/>
              </w:rPr>
              <w:t>2::</w:t>
            </w:r>
            <w:proofErr w:type="gramEnd"/>
            <w:r w:rsidRPr="00C22229">
              <w:rPr>
                <w:i/>
                <w:sz w:val="13"/>
                <w:szCs w:val="13"/>
              </w:rPr>
              <w:t xml:space="preserve">mkate2 + </w:t>
            </w:r>
            <w:proofErr w:type="spellStart"/>
            <w:r w:rsidRPr="00C22229">
              <w:rPr>
                <w:i/>
                <w:sz w:val="13"/>
                <w:szCs w:val="13"/>
              </w:rPr>
              <w:t>LoxP</w:t>
            </w:r>
            <w:proofErr w:type="spellEnd"/>
            <w:r w:rsidRPr="00C22229">
              <w:rPr>
                <w:i/>
                <w:sz w:val="13"/>
                <w:szCs w:val="13"/>
              </w:rPr>
              <w:t xml:space="preserve"> unc-119(+) </w:t>
            </w:r>
            <w:proofErr w:type="spellStart"/>
            <w:r w:rsidRPr="00C22229">
              <w:rPr>
                <w:i/>
                <w:sz w:val="13"/>
                <w:szCs w:val="13"/>
              </w:rPr>
              <w:t>LoxP</w:t>
            </w:r>
            <w:proofErr w:type="spellEnd"/>
            <w:r w:rsidRPr="00C22229">
              <w:rPr>
                <w:i/>
                <w:sz w:val="13"/>
                <w:szCs w:val="13"/>
              </w:rPr>
              <w:t>]) I; unc-119 (ed3) III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8505B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Dickinson et al. 2017</w:t>
            </w:r>
          </w:p>
        </w:tc>
      </w:tr>
      <w:tr w:rsidR="009B5C53" w14:paraId="24440A96" w14:textId="77777777" w:rsidTr="00E15E40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8D479" w14:textId="77777777" w:rsidR="009B5C53" w:rsidRPr="00C22229" w:rsidRDefault="009B5C53" w:rsidP="00E15E40">
            <w:pPr>
              <w:widowControl w:val="0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LP242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BEC3D" w14:textId="77777777" w:rsidR="009B5C53" w:rsidRPr="00C22229" w:rsidRDefault="009B5C53" w:rsidP="00E15E40">
            <w:pPr>
              <w:widowControl w:val="0"/>
              <w:rPr>
                <w:i/>
                <w:sz w:val="13"/>
                <w:szCs w:val="13"/>
              </w:rPr>
            </w:pPr>
            <w:r w:rsidRPr="00C22229">
              <w:rPr>
                <w:i/>
                <w:sz w:val="13"/>
                <w:szCs w:val="13"/>
              </w:rPr>
              <w:t>par-3(cp54[</w:t>
            </w:r>
            <w:proofErr w:type="spellStart"/>
            <w:proofErr w:type="gramStart"/>
            <w:r w:rsidRPr="00C22229">
              <w:rPr>
                <w:i/>
                <w:sz w:val="13"/>
                <w:szCs w:val="13"/>
              </w:rPr>
              <w:t>mNG</w:t>
            </w:r>
            <w:proofErr w:type="spellEnd"/>
            <w:r w:rsidRPr="00C22229">
              <w:rPr>
                <w:i/>
                <w:sz w:val="13"/>
                <w:szCs w:val="13"/>
              </w:rPr>
              <w:t>::</w:t>
            </w:r>
            <w:proofErr w:type="gramEnd"/>
            <w:r w:rsidRPr="00C22229">
              <w:rPr>
                <w:i/>
                <w:sz w:val="13"/>
                <w:szCs w:val="13"/>
              </w:rPr>
              <w:t xml:space="preserve">3xFlag::par-3]) III 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2C889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Dickinson et al. 2017</w:t>
            </w:r>
          </w:p>
        </w:tc>
      </w:tr>
      <w:tr w:rsidR="009B5C53" w14:paraId="1368DADB" w14:textId="77777777" w:rsidTr="00E15E40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6D5A9" w14:textId="77777777" w:rsidR="009B5C53" w:rsidRPr="00C22229" w:rsidRDefault="009B5C53" w:rsidP="00E15E40">
            <w:pPr>
              <w:widowControl w:val="0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LP620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FA4EF" w14:textId="77777777" w:rsidR="009B5C53" w:rsidRPr="00C22229" w:rsidRDefault="009B5C53" w:rsidP="00E15E40">
            <w:pPr>
              <w:widowControl w:val="0"/>
              <w:rPr>
                <w:i/>
                <w:sz w:val="13"/>
                <w:szCs w:val="13"/>
              </w:rPr>
            </w:pPr>
            <w:r w:rsidRPr="00C22229">
              <w:rPr>
                <w:i/>
                <w:sz w:val="13"/>
                <w:szCs w:val="13"/>
              </w:rPr>
              <w:t>par-3(cp322[</w:t>
            </w:r>
            <w:proofErr w:type="spellStart"/>
            <w:proofErr w:type="gramStart"/>
            <w:r w:rsidRPr="00C22229">
              <w:rPr>
                <w:i/>
                <w:sz w:val="13"/>
                <w:szCs w:val="13"/>
              </w:rPr>
              <w:t>HaloTag</w:t>
            </w:r>
            <w:proofErr w:type="spellEnd"/>
            <w:r w:rsidRPr="00C22229">
              <w:rPr>
                <w:i/>
                <w:sz w:val="13"/>
                <w:szCs w:val="13"/>
              </w:rPr>
              <w:t>::</w:t>
            </w:r>
            <w:proofErr w:type="gramEnd"/>
            <w:r w:rsidRPr="00C22229">
              <w:rPr>
                <w:i/>
                <w:sz w:val="13"/>
                <w:szCs w:val="13"/>
              </w:rPr>
              <w:t>par-3]) III (same as LP621)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75E49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Dickinson et al. 2017</w:t>
            </w:r>
          </w:p>
        </w:tc>
      </w:tr>
      <w:tr w:rsidR="009B5C53" w14:paraId="1CE41AE8" w14:textId="77777777" w:rsidTr="00E15E40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0D036" w14:textId="77777777" w:rsidR="009B5C53" w:rsidRPr="00C22229" w:rsidRDefault="009B5C53" w:rsidP="00E15E40">
            <w:pPr>
              <w:widowControl w:val="0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LP637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07A7E" w14:textId="77777777" w:rsidR="009B5C53" w:rsidRPr="00C22229" w:rsidRDefault="009B5C53" w:rsidP="00E15E40">
            <w:pPr>
              <w:widowControl w:val="0"/>
              <w:rPr>
                <w:i/>
                <w:sz w:val="13"/>
                <w:szCs w:val="13"/>
              </w:rPr>
            </w:pPr>
            <w:r w:rsidRPr="00C22229">
              <w:rPr>
                <w:i/>
                <w:sz w:val="13"/>
                <w:szCs w:val="13"/>
              </w:rPr>
              <w:t>par-2(cp329[mNG-C</w:t>
            </w:r>
            <w:proofErr w:type="gramStart"/>
            <w:r w:rsidRPr="00C22229">
              <w:rPr>
                <w:i/>
                <w:sz w:val="13"/>
                <w:szCs w:val="13"/>
              </w:rPr>
              <w:t>1::</w:t>
            </w:r>
            <w:proofErr w:type="gramEnd"/>
            <w:r w:rsidRPr="00C22229">
              <w:rPr>
                <w:i/>
                <w:sz w:val="13"/>
                <w:szCs w:val="13"/>
              </w:rPr>
              <w:t>par-2]) III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7E333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Dickinson et al. 2017</w:t>
            </w:r>
          </w:p>
        </w:tc>
      </w:tr>
      <w:tr w:rsidR="009B5C53" w14:paraId="11B3AE0D" w14:textId="77777777" w:rsidTr="00E15E40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90806" w14:textId="77777777" w:rsidR="009B5C53" w:rsidRPr="00C22229" w:rsidRDefault="009B5C53" w:rsidP="00E15E40">
            <w:pPr>
              <w:widowControl w:val="0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LP654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5D4E8" w14:textId="77777777" w:rsidR="009B5C53" w:rsidRPr="00C22229" w:rsidRDefault="009B5C53" w:rsidP="00E15E40">
            <w:pPr>
              <w:widowControl w:val="0"/>
              <w:rPr>
                <w:i/>
                <w:sz w:val="13"/>
                <w:szCs w:val="13"/>
              </w:rPr>
            </w:pPr>
            <w:r w:rsidRPr="00C22229">
              <w:rPr>
                <w:i/>
                <w:sz w:val="13"/>
                <w:szCs w:val="13"/>
              </w:rPr>
              <w:t>par-6(cp346[PAR-</w:t>
            </w:r>
            <w:proofErr w:type="gramStart"/>
            <w:r w:rsidRPr="00C22229">
              <w:rPr>
                <w:i/>
                <w:sz w:val="13"/>
                <w:szCs w:val="13"/>
              </w:rPr>
              <w:t>6::</w:t>
            </w:r>
            <w:proofErr w:type="spellStart"/>
            <w:proofErr w:type="gramEnd"/>
            <w:r w:rsidRPr="00C22229">
              <w:rPr>
                <w:i/>
                <w:sz w:val="13"/>
                <w:szCs w:val="13"/>
              </w:rPr>
              <w:t>HaloTag</w:t>
            </w:r>
            <w:proofErr w:type="spellEnd"/>
            <w:r w:rsidRPr="00C22229">
              <w:rPr>
                <w:i/>
                <w:sz w:val="13"/>
                <w:szCs w:val="13"/>
              </w:rPr>
              <w:t>]) I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56C2D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Dickinson et al. 2017</w:t>
            </w:r>
          </w:p>
        </w:tc>
      </w:tr>
      <w:tr w:rsidR="009B5C53" w14:paraId="5EB7A324" w14:textId="77777777" w:rsidTr="00E15E40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8E8F0" w14:textId="77777777" w:rsidR="009B5C53" w:rsidRPr="00C22229" w:rsidRDefault="009B5C53" w:rsidP="00E15E40">
            <w:pPr>
              <w:widowControl w:val="0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NWG0062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D0C36" w14:textId="77777777" w:rsidR="009B5C53" w:rsidRPr="00C22229" w:rsidRDefault="009B5C53" w:rsidP="00E15E40">
            <w:pPr>
              <w:widowControl w:val="0"/>
              <w:spacing w:line="240" w:lineRule="auto"/>
              <w:rPr>
                <w:i/>
                <w:sz w:val="13"/>
                <w:szCs w:val="13"/>
              </w:rPr>
            </w:pPr>
            <w:r w:rsidRPr="00C22229">
              <w:rPr>
                <w:i/>
                <w:sz w:val="13"/>
                <w:szCs w:val="13"/>
              </w:rPr>
              <w:t>par-2(crk1[par-2(S241A</w:t>
            </w:r>
            <w:proofErr w:type="gramStart"/>
            <w:r w:rsidRPr="00C22229">
              <w:rPr>
                <w:i/>
                <w:sz w:val="13"/>
                <w:szCs w:val="13"/>
              </w:rPr>
              <w:t>)::</w:t>
            </w:r>
            <w:proofErr w:type="spellStart"/>
            <w:proofErr w:type="gramEnd"/>
            <w:r w:rsidRPr="00C22229">
              <w:rPr>
                <w:i/>
                <w:sz w:val="13"/>
                <w:szCs w:val="13"/>
              </w:rPr>
              <w:t>gfp</w:t>
            </w:r>
            <w:proofErr w:type="spellEnd"/>
            <w:r w:rsidRPr="00C22229">
              <w:rPr>
                <w:i/>
                <w:sz w:val="13"/>
                <w:szCs w:val="13"/>
              </w:rPr>
              <w:t>]*it328)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A6954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This work</w:t>
            </w:r>
          </w:p>
        </w:tc>
      </w:tr>
      <w:tr w:rsidR="009B5C53" w14:paraId="75C7A6E2" w14:textId="77777777" w:rsidTr="00E15E40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A7DEF" w14:textId="77777777" w:rsidR="009B5C53" w:rsidRPr="00C22229" w:rsidRDefault="009B5C53" w:rsidP="00E15E40">
            <w:pPr>
              <w:widowControl w:val="0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NWG0146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E1C35" w14:textId="77777777" w:rsidR="009B5C53" w:rsidRPr="00C22229" w:rsidRDefault="009B5C53" w:rsidP="00E15E40">
            <w:pPr>
              <w:widowControl w:val="0"/>
              <w:rPr>
                <w:i/>
                <w:sz w:val="13"/>
                <w:szCs w:val="13"/>
              </w:rPr>
            </w:pPr>
            <w:r w:rsidRPr="00C22229">
              <w:rPr>
                <w:i/>
                <w:sz w:val="13"/>
                <w:szCs w:val="13"/>
              </w:rPr>
              <w:t>nmy-2(cp52[nmy-</w:t>
            </w:r>
            <w:proofErr w:type="gramStart"/>
            <w:r w:rsidRPr="00C22229">
              <w:rPr>
                <w:i/>
                <w:sz w:val="13"/>
                <w:szCs w:val="13"/>
              </w:rPr>
              <w:t>2::</w:t>
            </w:r>
            <w:proofErr w:type="gramEnd"/>
            <w:r w:rsidRPr="00C22229">
              <w:rPr>
                <w:i/>
                <w:sz w:val="13"/>
                <w:szCs w:val="13"/>
              </w:rPr>
              <w:t xml:space="preserve">mkate2 + </w:t>
            </w:r>
            <w:proofErr w:type="spellStart"/>
            <w:r w:rsidRPr="00C22229">
              <w:rPr>
                <w:i/>
                <w:sz w:val="13"/>
                <w:szCs w:val="13"/>
              </w:rPr>
              <w:t>LoxP</w:t>
            </w:r>
            <w:proofErr w:type="spellEnd"/>
            <w:r w:rsidRPr="00C22229">
              <w:rPr>
                <w:i/>
                <w:sz w:val="13"/>
                <w:szCs w:val="13"/>
              </w:rPr>
              <w:t xml:space="preserve"> unc-119(+) </w:t>
            </w:r>
            <w:proofErr w:type="spellStart"/>
            <w:r w:rsidRPr="00C22229">
              <w:rPr>
                <w:i/>
                <w:sz w:val="13"/>
                <w:szCs w:val="13"/>
              </w:rPr>
              <w:t>LoxP</w:t>
            </w:r>
            <w:proofErr w:type="spellEnd"/>
            <w:r w:rsidRPr="00C22229">
              <w:rPr>
                <w:i/>
                <w:sz w:val="13"/>
                <w:szCs w:val="13"/>
              </w:rPr>
              <w:t>])I; unc-119 (ed3) III; zuIs45[nmy-2::NMY-2::GFP + unc-119(+)] V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CE3AF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This work</w:t>
            </w:r>
          </w:p>
        </w:tc>
      </w:tr>
      <w:tr w:rsidR="009B5C53" w14:paraId="3679793D" w14:textId="77777777" w:rsidTr="00E15E40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A250A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NWG0147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BAAB4" w14:textId="77777777" w:rsidR="009B5C53" w:rsidRPr="00C22229" w:rsidRDefault="009B5C53" w:rsidP="00E15E40">
            <w:pPr>
              <w:widowControl w:val="0"/>
              <w:rPr>
                <w:i/>
                <w:sz w:val="13"/>
                <w:szCs w:val="13"/>
              </w:rPr>
            </w:pPr>
            <w:r w:rsidRPr="00C22229">
              <w:rPr>
                <w:i/>
                <w:sz w:val="13"/>
                <w:szCs w:val="13"/>
              </w:rPr>
              <w:t>nmy-2(cp52[nmy-</w:t>
            </w:r>
            <w:proofErr w:type="gramStart"/>
            <w:r w:rsidRPr="00C22229">
              <w:rPr>
                <w:i/>
                <w:sz w:val="13"/>
                <w:szCs w:val="13"/>
              </w:rPr>
              <w:t>2::</w:t>
            </w:r>
            <w:proofErr w:type="gramEnd"/>
            <w:r w:rsidRPr="00C22229">
              <w:rPr>
                <w:i/>
                <w:sz w:val="13"/>
                <w:szCs w:val="13"/>
              </w:rPr>
              <w:t xml:space="preserve">mkate2 + </w:t>
            </w:r>
            <w:proofErr w:type="spellStart"/>
            <w:r w:rsidRPr="00C22229">
              <w:rPr>
                <w:i/>
                <w:sz w:val="13"/>
                <w:szCs w:val="13"/>
              </w:rPr>
              <w:t>LoxP</w:t>
            </w:r>
            <w:proofErr w:type="spellEnd"/>
            <w:r w:rsidRPr="00C22229">
              <w:rPr>
                <w:i/>
                <w:sz w:val="13"/>
                <w:szCs w:val="13"/>
              </w:rPr>
              <w:t xml:space="preserve"> unc-119(+) </w:t>
            </w:r>
            <w:proofErr w:type="spellStart"/>
            <w:r w:rsidRPr="00C22229">
              <w:rPr>
                <w:i/>
                <w:sz w:val="13"/>
                <w:szCs w:val="13"/>
              </w:rPr>
              <w:t>LoxP</w:t>
            </w:r>
            <w:proofErr w:type="spellEnd"/>
            <w:r w:rsidRPr="00C22229">
              <w:rPr>
                <w:i/>
                <w:sz w:val="13"/>
                <w:szCs w:val="13"/>
              </w:rPr>
              <w:t>]) I; unc-119 (ed3) III; unc-119(ed3) III; xnIs94[pJN455: hmr-1::HMR-1-GFP::unc-54 3’UTR; unc-119(+)]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08C76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This work</w:t>
            </w:r>
          </w:p>
        </w:tc>
      </w:tr>
      <w:tr w:rsidR="009B5C53" w14:paraId="5DD0702D" w14:textId="77777777" w:rsidTr="00E15E40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CE210" w14:textId="77777777" w:rsidR="009B5C53" w:rsidRPr="00C22229" w:rsidRDefault="009B5C53" w:rsidP="00E15E40">
            <w:pPr>
              <w:widowControl w:val="0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NWG0148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CDC96" w14:textId="3C4B8D03" w:rsidR="009B5C53" w:rsidRPr="00C22229" w:rsidRDefault="009B5C53" w:rsidP="00E15E40">
            <w:pPr>
              <w:widowControl w:val="0"/>
              <w:rPr>
                <w:i/>
                <w:sz w:val="13"/>
                <w:szCs w:val="13"/>
              </w:rPr>
            </w:pPr>
            <w:r w:rsidRPr="00C22229">
              <w:rPr>
                <w:i/>
                <w:sz w:val="13"/>
                <w:szCs w:val="13"/>
              </w:rPr>
              <w:t>unc-119(ed3) III; zuIs45[nmy-</w:t>
            </w:r>
            <w:proofErr w:type="gramStart"/>
            <w:r w:rsidRPr="00C22229">
              <w:rPr>
                <w:i/>
                <w:sz w:val="13"/>
                <w:szCs w:val="13"/>
              </w:rPr>
              <w:t>2::</w:t>
            </w:r>
            <w:proofErr w:type="gramEnd"/>
            <w:r w:rsidRPr="00C22229">
              <w:rPr>
                <w:i/>
                <w:sz w:val="13"/>
                <w:szCs w:val="13"/>
              </w:rPr>
              <w:t>NMY-2::GFP + unc-119(+)] V; par-3(cp322[</w:t>
            </w:r>
            <w:proofErr w:type="spellStart"/>
            <w:r w:rsidRPr="00C22229">
              <w:rPr>
                <w:i/>
                <w:sz w:val="13"/>
                <w:szCs w:val="13"/>
              </w:rPr>
              <w:t>HaloTag</w:t>
            </w:r>
            <w:proofErr w:type="spellEnd"/>
            <w:r w:rsidRPr="00C22229">
              <w:rPr>
                <w:i/>
                <w:sz w:val="13"/>
                <w:szCs w:val="13"/>
              </w:rPr>
              <w:t>::PAR-3]) III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72CD9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This work</w:t>
            </w:r>
          </w:p>
        </w:tc>
      </w:tr>
      <w:tr w:rsidR="009B5C53" w14:paraId="3EA7C6FF" w14:textId="77777777" w:rsidTr="00E15E40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C4531" w14:textId="77777777" w:rsidR="009B5C53" w:rsidRPr="00C22229" w:rsidRDefault="009B5C53" w:rsidP="00E15E40">
            <w:pPr>
              <w:widowControl w:val="0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NWG0150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41EEF" w14:textId="11B3DDAA" w:rsidR="009B5C53" w:rsidRPr="00C22229" w:rsidRDefault="009B5C53" w:rsidP="00E15E40">
            <w:pPr>
              <w:widowControl w:val="0"/>
              <w:rPr>
                <w:i/>
                <w:sz w:val="13"/>
                <w:szCs w:val="13"/>
              </w:rPr>
            </w:pPr>
            <w:r w:rsidRPr="00C22229">
              <w:rPr>
                <w:i/>
                <w:sz w:val="13"/>
                <w:szCs w:val="13"/>
              </w:rPr>
              <w:t>par-3(it29 [par-</w:t>
            </w:r>
            <w:proofErr w:type="gramStart"/>
            <w:r w:rsidRPr="00C22229">
              <w:rPr>
                <w:i/>
                <w:sz w:val="13"/>
                <w:szCs w:val="13"/>
              </w:rPr>
              <w:t>3::</w:t>
            </w:r>
            <w:proofErr w:type="spellStart"/>
            <w:proofErr w:type="gramEnd"/>
            <w:r w:rsidRPr="00C22229">
              <w:rPr>
                <w:i/>
                <w:sz w:val="13"/>
                <w:szCs w:val="13"/>
              </w:rPr>
              <w:t>gfp</w:t>
            </w:r>
            <w:proofErr w:type="spellEnd"/>
            <w:r w:rsidRPr="00C22229">
              <w:rPr>
                <w:i/>
                <w:sz w:val="13"/>
                <w:szCs w:val="13"/>
              </w:rPr>
              <w:t>]) III; nmy-2(cp52[nmy-2::mkate2 +</w:t>
            </w:r>
            <w:proofErr w:type="spellStart"/>
            <w:r w:rsidRPr="00C22229">
              <w:rPr>
                <w:i/>
                <w:sz w:val="13"/>
                <w:szCs w:val="13"/>
              </w:rPr>
              <w:t>LoxP</w:t>
            </w:r>
            <w:proofErr w:type="spellEnd"/>
            <w:r w:rsidRPr="00C22229">
              <w:rPr>
                <w:i/>
                <w:sz w:val="13"/>
                <w:szCs w:val="13"/>
              </w:rPr>
              <w:t xml:space="preserve"> unc-119(+) </w:t>
            </w:r>
            <w:proofErr w:type="spellStart"/>
            <w:r w:rsidRPr="00C22229">
              <w:rPr>
                <w:i/>
                <w:sz w:val="13"/>
                <w:szCs w:val="13"/>
              </w:rPr>
              <w:t>LoxP</w:t>
            </w:r>
            <w:proofErr w:type="spellEnd"/>
            <w:r w:rsidRPr="00C22229">
              <w:rPr>
                <w:i/>
                <w:sz w:val="13"/>
                <w:szCs w:val="13"/>
              </w:rPr>
              <w:t>]) I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39C80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This work</w:t>
            </w:r>
          </w:p>
        </w:tc>
      </w:tr>
      <w:tr w:rsidR="009B5C53" w14:paraId="491C46B4" w14:textId="77777777" w:rsidTr="00E15E40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9FF13" w14:textId="77777777" w:rsidR="009B5C53" w:rsidRPr="00C22229" w:rsidRDefault="009B5C53" w:rsidP="00E15E40">
            <w:pPr>
              <w:widowControl w:val="0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NWG0256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F059C" w14:textId="0C282658" w:rsidR="009B5C53" w:rsidRPr="00C22229" w:rsidRDefault="005858EE" w:rsidP="00E15E40">
            <w:pPr>
              <w:widowControl w:val="0"/>
              <w:rPr>
                <w:i/>
                <w:sz w:val="13"/>
                <w:szCs w:val="13"/>
              </w:rPr>
            </w:pPr>
            <w:r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p</w:t>
            </w:r>
            <w:r w:rsidR="009B5C53"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ar-3(crk49[</w:t>
            </w:r>
            <w:proofErr w:type="spellStart"/>
            <w:proofErr w:type="gramStart"/>
            <w:r w:rsidR="009B5C53"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HaloTag</w:t>
            </w:r>
            <w:proofErr w:type="spellEnd"/>
            <w:r w:rsidR="009B5C53"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::</w:t>
            </w:r>
            <w:proofErr w:type="gramEnd"/>
            <w:r w:rsidR="009B5C53"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PAR-3(∆69-</w:t>
            </w:r>
            <w:r w:rsidR="009B5C53" w:rsidRPr="00C22229">
              <w:rPr>
                <w:i/>
                <w:sz w:val="13"/>
                <w:szCs w:val="13"/>
              </w:rPr>
              <w:t>82)*cp322])/hT2[qIs48]; unc-119(ed3) III; zuIs45[nmy-2::NMY-2::GFP + unc-119(+)] V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6E141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This work</w:t>
            </w:r>
          </w:p>
        </w:tc>
      </w:tr>
      <w:tr w:rsidR="009B5C53" w14:paraId="11CC872B" w14:textId="77777777" w:rsidTr="005858EE">
        <w:trPr>
          <w:trHeight w:val="341"/>
        </w:trPr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13F8B" w14:textId="77777777" w:rsidR="009B5C53" w:rsidRPr="00C22229" w:rsidRDefault="009B5C53" w:rsidP="00E15E40">
            <w:pPr>
              <w:widowControl w:val="0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NWG0271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F7498" w14:textId="77932C93" w:rsidR="009B5C53" w:rsidRPr="00C22229" w:rsidRDefault="009B5C53" w:rsidP="00E15E40">
            <w:pPr>
              <w:widowControl w:val="0"/>
              <w:rPr>
                <w:i/>
                <w:sz w:val="13"/>
                <w:szCs w:val="13"/>
              </w:rPr>
            </w:pPr>
            <w:r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par-3(crk55[</w:t>
            </w:r>
            <w:proofErr w:type="spellStart"/>
            <w:proofErr w:type="gramStart"/>
            <w:r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HaloTag</w:t>
            </w:r>
            <w:proofErr w:type="spellEnd"/>
            <w:r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::</w:t>
            </w:r>
            <w:proofErr w:type="gramEnd"/>
            <w:r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PAR-3(∆69-82, GCN4(LI-4mer))*cp322])/hT2[qIs48]; unc-119(ed3) III; zuIs45[nmy-2::NMY-2::GFP + unc-119(+)] V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8C222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This work</w:t>
            </w:r>
          </w:p>
        </w:tc>
      </w:tr>
      <w:tr w:rsidR="009B5C53" w14:paraId="7092167C" w14:textId="77777777" w:rsidTr="00E15E40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A36EA" w14:textId="77777777" w:rsidR="009B5C53" w:rsidRPr="00C22229" w:rsidRDefault="009B5C53" w:rsidP="00E15E40">
            <w:pPr>
              <w:widowControl w:val="0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NWG0291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994FB" w14:textId="77777777" w:rsidR="009B5C53" w:rsidRPr="00C22229" w:rsidRDefault="009B5C53" w:rsidP="00E15E40">
            <w:pPr>
              <w:widowControl w:val="0"/>
              <w:spacing w:line="240" w:lineRule="auto"/>
              <w:rPr>
                <w:i/>
                <w:sz w:val="13"/>
                <w:szCs w:val="13"/>
              </w:rPr>
            </w:pPr>
            <w:r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par-3(crk64[</w:t>
            </w:r>
            <w:proofErr w:type="spellStart"/>
            <w:proofErr w:type="gramStart"/>
            <w:r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mNG</w:t>
            </w:r>
            <w:proofErr w:type="spellEnd"/>
            <w:r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::</w:t>
            </w:r>
            <w:proofErr w:type="gramEnd"/>
            <w:r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3xFlag::par-3(∆69-82)*cp54])/qC1 dpy-19(e1259) glp-1(q339) III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569A0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This work</w:t>
            </w:r>
          </w:p>
        </w:tc>
      </w:tr>
      <w:tr w:rsidR="009B5C53" w14:paraId="2A2A22D4" w14:textId="77777777" w:rsidTr="00E15E40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57A86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NWG0295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A3AAD" w14:textId="77777777" w:rsidR="009B5C53" w:rsidRPr="00C22229" w:rsidRDefault="009B5C53" w:rsidP="00E15E40">
            <w:pPr>
              <w:widowControl w:val="0"/>
              <w:rPr>
                <w:i/>
                <w:sz w:val="13"/>
                <w:szCs w:val="13"/>
              </w:rPr>
            </w:pPr>
            <w:r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par-3(crk71[</w:t>
            </w:r>
            <w:proofErr w:type="spellStart"/>
            <w:proofErr w:type="gramStart"/>
            <w:r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mNG</w:t>
            </w:r>
            <w:proofErr w:type="spellEnd"/>
            <w:r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::</w:t>
            </w:r>
            <w:proofErr w:type="gramEnd"/>
            <w:r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3xFlag::par-3(∆69-82,RitC)*cp54])/qC1 dpy-19(e1259) glp-1(q339) III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9CA13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This work</w:t>
            </w:r>
          </w:p>
        </w:tc>
      </w:tr>
      <w:tr w:rsidR="009B5C53" w14:paraId="1FE5D930" w14:textId="77777777" w:rsidTr="00E15E40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6F662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NWG0298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6DF80" w14:textId="77777777" w:rsidR="009B5C53" w:rsidRPr="00C22229" w:rsidRDefault="009B5C53" w:rsidP="00E15E40">
            <w:pPr>
              <w:widowControl w:val="0"/>
              <w:rPr>
                <w:i/>
                <w:sz w:val="13"/>
                <w:szCs w:val="13"/>
              </w:rPr>
            </w:pPr>
            <w:r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par-3(crk73[</w:t>
            </w:r>
            <w:proofErr w:type="spellStart"/>
            <w:proofErr w:type="gramStart"/>
            <w:r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HaloTag</w:t>
            </w:r>
            <w:proofErr w:type="spellEnd"/>
            <w:r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::</w:t>
            </w:r>
            <w:proofErr w:type="gramEnd"/>
            <w:r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PAR-3([∆69-82,RitC)*cp322])/qC1 dpy-19(e1259) glp-1(q339) III; unc-119(ed3) III zuIs45[nmy-2::NMY-2::GFP + unc-119(+)] V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8F96E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This work</w:t>
            </w:r>
          </w:p>
        </w:tc>
      </w:tr>
      <w:tr w:rsidR="009B5C53" w14:paraId="1395321D" w14:textId="77777777" w:rsidTr="00E15E40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9D363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NWG0309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F6BB6" w14:textId="77777777" w:rsidR="009B5C53" w:rsidRPr="00C22229" w:rsidRDefault="009B5C53" w:rsidP="00E15E40">
            <w:pPr>
              <w:widowControl w:val="0"/>
              <w:rPr>
                <w:i/>
                <w:sz w:val="13"/>
                <w:szCs w:val="13"/>
              </w:rPr>
            </w:pPr>
            <w:r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par-3(crk59[</w:t>
            </w:r>
            <w:proofErr w:type="spellStart"/>
            <w:proofErr w:type="gramStart"/>
            <w:r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mNG</w:t>
            </w:r>
            <w:proofErr w:type="spellEnd"/>
            <w:r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::</w:t>
            </w:r>
            <w:proofErr w:type="gramEnd"/>
            <w:r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3xFlag::par-3(∆69-82,GCN4(LI-4mer))*cp54]) III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3EA6E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This work</w:t>
            </w:r>
          </w:p>
        </w:tc>
      </w:tr>
      <w:tr w:rsidR="009B5C53" w14:paraId="45AD4D75" w14:textId="77777777" w:rsidTr="00E15E40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04632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NWG0311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1C6D4" w14:textId="77777777" w:rsidR="009B5C53" w:rsidRPr="00C22229" w:rsidRDefault="009B5C53" w:rsidP="00E15E40">
            <w:pPr>
              <w:widowControl w:val="0"/>
              <w:rPr>
                <w:i/>
                <w:sz w:val="13"/>
                <w:szCs w:val="13"/>
              </w:rPr>
            </w:pPr>
            <w:r w:rsidRPr="00C22229">
              <w:rPr>
                <w:i/>
                <w:sz w:val="13"/>
                <w:szCs w:val="13"/>
              </w:rPr>
              <w:t>unc-119(ed3) III; crkEx1[pNG19: mex-5</w:t>
            </w:r>
            <w:proofErr w:type="gramStart"/>
            <w:r w:rsidRPr="00C22229">
              <w:rPr>
                <w:i/>
                <w:sz w:val="13"/>
                <w:szCs w:val="13"/>
              </w:rPr>
              <w:t>p::</w:t>
            </w:r>
            <w:proofErr w:type="gramEnd"/>
            <w:r w:rsidRPr="00C22229">
              <w:rPr>
                <w:i/>
                <w:sz w:val="13"/>
                <w:szCs w:val="13"/>
              </w:rPr>
              <w:t>PH(plcδ1)::GBP::</w:t>
            </w:r>
            <w:proofErr w:type="spellStart"/>
            <w:r w:rsidRPr="00C22229">
              <w:rPr>
                <w:i/>
                <w:sz w:val="13"/>
                <w:szCs w:val="13"/>
              </w:rPr>
              <w:t>mKate</w:t>
            </w:r>
            <w:proofErr w:type="spellEnd"/>
            <w:r w:rsidRPr="00C22229">
              <w:rPr>
                <w:i/>
                <w:sz w:val="13"/>
                <w:szCs w:val="13"/>
              </w:rPr>
              <w:t>::nmy-2UTR + unc-119(+)]; him-5 (e1490) V; par-3(it298 [par-3::</w:t>
            </w:r>
            <w:proofErr w:type="spellStart"/>
            <w:r w:rsidRPr="00C22229">
              <w:rPr>
                <w:i/>
                <w:sz w:val="13"/>
                <w:szCs w:val="13"/>
              </w:rPr>
              <w:t>gfp</w:t>
            </w:r>
            <w:proofErr w:type="spellEnd"/>
            <w:r w:rsidRPr="00C22229">
              <w:rPr>
                <w:i/>
                <w:sz w:val="13"/>
                <w:szCs w:val="13"/>
              </w:rPr>
              <w:t>]) III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5849C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This work</w:t>
            </w:r>
          </w:p>
        </w:tc>
      </w:tr>
      <w:tr w:rsidR="009B5C53" w14:paraId="39DC28A5" w14:textId="77777777" w:rsidTr="005858EE">
        <w:trPr>
          <w:trHeight w:val="119"/>
        </w:trPr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153DA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NWG0314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A9D94" w14:textId="77777777" w:rsidR="009B5C53" w:rsidRPr="00C22229" w:rsidRDefault="009B5C53" w:rsidP="00E15E40">
            <w:pPr>
              <w:widowControl w:val="0"/>
              <w:rPr>
                <w:i/>
                <w:sz w:val="13"/>
                <w:szCs w:val="13"/>
              </w:rPr>
            </w:pPr>
            <w:r w:rsidRPr="00C22229">
              <w:rPr>
                <w:i/>
                <w:sz w:val="13"/>
                <w:szCs w:val="13"/>
              </w:rPr>
              <w:t>unc-119(ed3) III; crkEx1[pNG19: mex-5</w:t>
            </w:r>
            <w:proofErr w:type="gramStart"/>
            <w:r w:rsidRPr="00C22229">
              <w:rPr>
                <w:i/>
                <w:sz w:val="13"/>
                <w:szCs w:val="13"/>
              </w:rPr>
              <w:t>p::</w:t>
            </w:r>
            <w:proofErr w:type="gramEnd"/>
            <w:r w:rsidRPr="00C22229">
              <w:rPr>
                <w:i/>
                <w:sz w:val="13"/>
                <w:szCs w:val="13"/>
              </w:rPr>
              <w:t>PH(plcδ1)::GBP::</w:t>
            </w:r>
            <w:proofErr w:type="spellStart"/>
            <w:r w:rsidRPr="00C22229">
              <w:rPr>
                <w:i/>
                <w:sz w:val="13"/>
                <w:szCs w:val="13"/>
              </w:rPr>
              <w:t>mKate</w:t>
            </w:r>
            <w:proofErr w:type="spellEnd"/>
            <w:r w:rsidRPr="00C22229">
              <w:rPr>
                <w:i/>
                <w:sz w:val="13"/>
                <w:szCs w:val="13"/>
              </w:rPr>
              <w:t>::nmy-2UTR + unc-119(+)];</w:t>
            </w:r>
          </w:p>
          <w:p w14:paraId="4AFBDFE7" w14:textId="77777777" w:rsidR="009B5C53" w:rsidRPr="00C22229" w:rsidRDefault="009B5C53" w:rsidP="00E15E40">
            <w:pPr>
              <w:widowControl w:val="0"/>
              <w:rPr>
                <w:i/>
                <w:sz w:val="13"/>
                <w:szCs w:val="13"/>
              </w:rPr>
            </w:pPr>
            <w:r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him-5 (e1490) V; par-3(it298[par-3(∆69-82</w:t>
            </w:r>
            <w:proofErr w:type="gramStart"/>
            <w:r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)::</w:t>
            </w:r>
            <w:proofErr w:type="spellStart"/>
            <w:proofErr w:type="gramEnd"/>
            <w:r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gfp</w:t>
            </w:r>
            <w:proofErr w:type="spellEnd"/>
            <w:r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] )III/hT2[qIs48]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9700B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This work</w:t>
            </w:r>
          </w:p>
        </w:tc>
      </w:tr>
      <w:tr w:rsidR="009B5C53" w14:paraId="6DC5B2FC" w14:textId="77777777" w:rsidTr="00E15E40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002D4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NWG0358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96464" w14:textId="77777777" w:rsidR="009B5C53" w:rsidRPr="00C22229" w:rsidRDefault="009B5C53" w:rsidP="00E15E40">
            <w:pPr>
              <w:widowControl w:val="0"/>
              <w:spacing w:line="240" w:lineRule="auto"/>
              <w:rPr>
                <w:i/>
                <w:sz w:val="13"/>
                <w:szCs w:val="13"/>
              </w:rPr>
            </w:pPr>
            <w:r w:rsidRPr="00C22229">
              <w:rPr>
                <w:i/>
                <w:sz w:val="13"/>
                <w:szCs w:val="13"/>
              </w:rPr>
              <w:t>par-1(crk94[par-</w:t>
            </w:r>
            <w:proofErr w:type="gramStart"/>
            <w:r w:rsidRPr="00C22229">
              <w:rPr>
                <w:i/>
                <w:sz w:val="13"/>
                <w:szCs w:val="13"/>
              </w:rPr>
              <w:t>1::</w:t>
            </w:r>
            <w:proofErr w:type="spellStart"/>
            <w:proofErr w:type="gramEnd"/>
            <w:r w:rsidRPr="00C22229">
              <w:rPr>
                <w:i/>
                <w:sz w:val="13"/>
                <w:szCs w:val="13"/>
              </w:rPr>
              <w:t>HaloTag</w:t>
            </w:r>
            <w:proofErr w:type="spellEnd"/>
            <w:r w:rsidRPr="00C22229">
              <w:rPr>
                <w:i/>
                <w:sz w:val="13"/>
                <w:szCs w:val="13"/>
              </w:rPr>
              <w:t>])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D4751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This work</w:t>
            </w:r>
          </w:p>
        </w:tc>
      </w:tr>
      <w:tr w:rsidR="009B5C53" w14:paraId="5EFE1159" w14:textId="77777777" w:rsidTr="00E15E40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04F1A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NWG0368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78577" w14:textId="77777777" w:rsidR="009B5C53" w:rsidRPr="00C22229" w:rsidRDefault="009B5C53" w:rsidP="00E15E40">
            <w:pPr>
              <w:widowControl w:val="0"/>
              <w:spacing w:line="240" w:lineRule="auto"/>
              <w:rPr>
                <w:i/>
                <w:sz w:val="13"/>
                <w:szCs w:val="13"/>
              </w:rPr>
            </w:pPr>
            <w:r w:rsidRPr="00C22229">
              <w:rPr>
                <w:i/>
                <w:sz w:val="13"/>
                <w:szCs w:val="13"/>
              </w:rPr>
              <w:t>par-1(crk94[par-</w:t>
            </w:r>
            <w:proofErr w:type="gramStart"/>
            <w:r w:rsidRPr="00C22229">
              <w:rPr>
                <w:i/>
                <w:sz w:val="13"/>
                <w:szCs w:val="13"/>
              </w:rPr>
              <w:t>1::</w:t>
            </w:r>
            <w:proofErr w:type="spellStart"/>
            <w:proofErr w:type="gramEnd"/>
            <w:r w:rsidRPr="00C22229">
              <w:rPr>
                <w:i/>
                <w:sz w:val="13"/>
                <w:szCs w:val="13"/>
              </w:rPr>
              <w:t>HaloTag</w:t>
            </w:r>
            <w:proofErr w:type="spellEnd"/>
            <w:r w:rsidRPr="00C22229">
              <w:rPr>
                <w:i/>
                <w:sz w:val="13"/>
                <w:szCs w:val="13"/>
              </w:rPr>
              <w:t>]); unc-119(ed3) III; zuIs45[nmy-2::NMY-2::GFP + unc-119(+)] V.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80B16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This work</w:t>
            </w:r>
          </w:p>
        </w:tc>
      </w:tr>
      <w:tr w:rsidR="009B5C53" w14:paraId="306757A8" w14:textId="77777777" w:rsidTr="00E15E40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C72AD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lastRenderedPageBreak/>
              <w:t>NWG0374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82D8A" w14:textId="77777777" w:rsidR="009B5C53" w:rsidRPr="00C22229" w:rsidRDefault="009B5C53" w:rsidP="00E15E40">
            <w:pPr>
              <w:widowControl w:val="0"/>
              <w:spacing w:line="240" w:lineRule="auto"/>
              <w:rPr>
                <w:i/>
                <w:sz w:val="13"/>
                <w:szCs w:val="13"/>
              </w:rPr>
            </w:pPr>
            <w:r w:rsidRPr="00C22229">
              <w:rPr>
                <w:i/>
                <w:sz w:val="13"/>
                <w:szCs w:val="13"/>
              </w:rPr>
              <w:t>par-2(crk104[</w:t>
            </w:r>
            <w:proofErr w:type="spellStart"/>
            <w:proofErr w:type="gramStart"/>
            <w:r w:rsidRPr="00C22229">
              <w:rPr>
                <w:i/>
                <w:sz w:val="13"/>
                <w:szCs w:val="13"/>
              </w:rPr>
              <w:t>mNG</w:t>
            </w:r>
            <w:proofErr w:type="spellEnd"/>
            <w:r w:rsidRPr="00C22229">
              <w:rPr>
                <w:i/>
                <w:sz w:val="13"/>
                <w:szCs w:val="13"/>
              </w:rPr>
              <w:t>::</w:t>
            </w:r>
            <w:proofErr w:type="gramEnd"/>
            <w:r w:rsidRPr="00C22229">
              <w:rPr>
                <w:i/>
                <w:sz w:val="13"/>
                <w:szCs w:val="13"/>
              </w:rPr>
              <w:t>par-2(S241A)*cp329])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7E70B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This work</w:t>
            </w:r>
          </w:p>
        </w:tc>
      </w:tr>
      <w:tr w:rsidR="009B5C53" w14:paraId="75A742F1" w14:textId="77777777" w:rsidTr="00E15E40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A8686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NWG0425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788E3" w14:textId="77777777" w:rsidR="009B5C53" w:rsidRPr="00C22229" w:rsidRDefault="009B5C53" w:rsidP="00E15E40">
            <w:pPr>
              <w:widowControl w:val="0"/>
              <w:spacing w:line="240" w:lineRule="auto"/>
              <w:rPr>
                <w:i/>
                <w:sz w:val="13"/>
                <w:szCs w:val="13"/>
              </w:rPr>
            </w:pPr>
            <w:r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par-3(crk138[</w:t>
            </w:r>
            <w:proofErr w:type="spellStart"/>
            <w:proofErr w:type="gramStart"/>
            <w:r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mNG</w:t>
            </w:r>
            <w:proofErr w:type="spellEnd"/>
            <w:r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::</w:t>
            </w:r>
            <w:proofErr w:type="gramEnd"/>
            <w:r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3xFlag::par-3(∆69-82, GCN4(IL-2mer))*cp54]) III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B4DDF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This work</w:t>
            </w:r>
          </w:p>
        </w:tc>
      </w:tr>
      <w:tr w:rsidR="009B5C53" w14:paraId="2F468C8C" w14:textId="77777777" w:rsidTr="00E15E40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01D13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NWG0427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82FC0" w14:textId="77777777" w:rsidR="009B5C53" w:rsidRPr="00C22229" w:rsidRDefault="009B5C53" w:rsidP="00E15E40">
            <w:pPr>
              <w:widowControl w:val="0"/>
              <w:spacing w:line="240" w:lineRule="auto"/>
              <w:rPr>
                <w:i/>
                <w:sz w:val="13"/>
                <w:szCs w:val="13"/>
              </w:rPr>
            </w:pPr>
            <w:r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par-3(crk140[</w:t>
            </w:r>
            <w:proofErr w:type="spellStart"/>
            <w:proofErr w:type="gramStart"/>
            <w:r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HaloTag</w:t>
            </w:r>
            <w:proofErr w:type="spellEnd"/>
            <w:r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::</w:t>
            </w:r>
            <w:proofErr w:type="gramEnd"/>
            <w:r w:rsidRPr="00C22229">
              <w:rPr>
                <w:rFonts w:ascii="Arial Unicode MS" w:eastAsia="Arial Unicode MS" w:hAnsi="Arial Unicode MS" w:cs="Arial Unicode MS"/>
                <w:i/>
                <w:sz w:val="13"/>
                <w:szCs w:val="13"/>
              </w:rPr>
              <w:t>par-3(∆69-82,GCN4(IL-2mer))*cp322]) III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CCE63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This work</w:t>
            </w:r>
          </w:p>
        </w:tc>
      </w:tr>
      <w:tr w:rsidR="009B5C53" w14:paraId="5E092516" w14:textId="77777777" w:rsidTr="00E15E40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AB5DE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NWG0464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FEBC7" w14:textId="77777777" w:rsidR="009B5C53" w:rsidRPr="00C22229" w:rsidRDefault="009B5C53" w:rsidP="00E15E40">
            <w:pPr>
              <w:widowControl w:val="0"/>
              <w:spacing w:line="240" w:lineRule="auto"/>
              <w:rPr>
                <w:i/>
                <w:sz w:val="13"/>
                <w:szCs w:val="13"/>
              </w:rPr>
            </w:pPr>
            <w:r w:rsidRPr="00C22229">
              <w:rPr>
                <w:i/>
                <w:sz w:val="13"/>
                <w:szCs w:val="13"/>
              </w:rPr>
              <w:t>par-2(crk1[par-2(S241A</w:t>
            </w:r>
            <w:proofErr w:type="gramStart"/>
            <w:r w:rsidRPr="00C22229">
              <w:rPr>
                <w:i/>
                <w:sz w:val="13"/>
                <w:szCs w:val="13"/>
              </w:rPr>
              <w:t>)::</w:t>
            </w:r>
            <w:proofErr w:type="spellStart"/>
            <w:proofErr w:type="gramEnd"/>
            <w:r w:rsidRPr="00C22229">
              <w:rPr>
                <w:i/>
                <w:sz w:val="13"/>
                <w:szCs w:val="13"/>
              </w:rPr>
              <w:t>gfp</w:t>
            </w:r>
            <w:proofErr w:type="spellEnd"/>
            <w:r w:rsidRPr="00C22229">
              <w:rPr>
                <w:i/>
                <w:sz w:val="13"/>
                <w:szCs w:val="13"/>
              </w:rPr>
              <w:t>]*it328) / sC1(s2023) [dpy-1(s2170) umnIs21] III]; crkSi1[pNG19::mex-5p::PH(plcδ1)::GBP::</w:t>
            </w:r>
            <w:proofErr w:type="spellStart"/>
            <w:r w:rsidRPr="00C22229">
              <w:rPr>
                <w:i/>
                <w:sz w:val="13"/>
                <w:szCs w:val="13"/>
              </w:rPr>
              <w:t>mKate</w:t>
            </w:r>
            <w:proofErr w:type="spellEnd"/>
            <w:r w:rsidRPr="00C22229">
              <w:rPr>
                <w:i/>
                <w:sz w:val="13"/>
                <w:szCs w:val="13"/>
              </w:rPr>
              <w:t>::nmy-2UTR + unc-119(+)]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4FADF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This work</w:t>
            </w:r>
          </w:p>
        </w:tc>
      </w:tr>
      <w:tr w:rsidR="009B5C53" w14:paraId="34DDD4FD" w14:textId="77777777" w:rsidTr="00E15E40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0A25F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NWG0465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1E723" w14:textId="77777777" w:rsidR="009B5C53" w:rsidRPr="00C22229" w:rsidRDefault="009B5C53" w:rsidP="00E15E40">
            <w:pPr>
              <w:widowControl w:val="0"/>
              <w:spacing w:line="240" w:lineRule="auto"/>
              <w:rPr>
                <w:i/>
                <w:sz w:val="13"/>
                <w:szCs w:val="13"/>
              </w:rPr>
            </w:pPr>
            <w:r w:rsidRPr="00C22229">
              <w:rPr>
                <w:i/>
                <w:sz w:val="13"/>
                <w:szCs w:val="13"/>
              </w:rPr>
              <w:t>par-2(crk158[</w:t>
            </w:r>
            <w:proofErr w:type="spellStart"/>
            <w:proofErr w:type="gramStart"/>
            <w:r w:rsidRPr="00C22229">
              <w:rPr>
                <w:i/>
                <w:sz w:val="13"/>
                <w:szCs w:val="13"/>
              </w:rPr>
              <w:t>mNG</w:t>
            </w:r>
            <w:proofErr w:type="spellEnd"/>
            <w:r w:rsidRPr="00C22229">
              <w:rPr>
                <w:i/>
                <w:sz w:val="13"/>
                <w:szCs w:val="13"/>
              </w:rPr>
              <w:t>::</w:t>
            </w:r>
            <w:proofErr w:type="gramEnd"/>
            <w:r w:rsidRPr="00C22229">
              <w:rPr>
                <w:i/>
                <w:sz w:val="13"/>
                <w:szCs w:val="13"/>
              </w:rPr>
              <w:t>par-2(S241A,GCN4(IL-2mer))*crk104]) / sC1(s2023) [dpy-1(s2170) umnIs21] III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CEE46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This work</w:t>
            </w:r>
          </w:p>
        </w:tc>
      </w:tr>
      <w:tr w:rsidR="009B5C53" w14:paraId="74D64E1C" w14:textId="77777777" w:rsidTr="00E15E40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0B46B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NWG0473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643C9" w14:textId="77777777" w:rsidR="009B5C53" w:rsidRPr="00C22229" w:rsidRDefault="009B5C53" w:rsidP="00E15E40">
            <w:pPr>
              <w:widowControl w:val="0"/>
              <w:spacing w:line="240" w:lineRule="auto"/>
              <w:rPr>
                <w:i/>
                <w:sz w:val="13"/>
                <w:szCs w:val="13"/>
              </w:rPr>
            </w:pPr>
            <w:r w:rsidRPr="00C22229">
              <w:rPr>
                <w:i/>
                <w:sz w:val="13"/>
                <w:szCs w:val="13"/>
              </w:rPr>
              <w:t>par-2(crk159[</w:t>
            </w:r>
            <w:proofErr w:type="spellStart"/>
            <w:proofErr w:type="gramStart"/>
            <w:r w:rsidRPr="00C22229">
              <w:rPr>
                <w:i/>
                <w:sz w:val="13"/>
                <w:szCs w:val="13"/>
              </w:rPr>
              <w:t>mNG</w:t>
            </w:r>
            <w:proofErr w:type="spellEnd"/>
            <w:r w:rsidRPr="00C22229">
              <w:rPr>
                <w:i/>
                <w:sz w:val="13"/>
                <w:szCs w:val="13"/>
              </w:rPr>
              <w:t>::</w:t>
            </w:r>
            <w:proofErr w:type="gramEnd"/>
            <w:r w:rsidRPr="00C22229">
              <w:rPr>
                <w:i/>
                <w:sz w:val="13"/>
                <w:szCs w:val="13"/>
              </w:rPr>
              <w:t>par-2(S241A,GCN4(LI-4mer))*crk104]) / sC1(s2023) [dpy-1(s2170) umnIs21] III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36AD5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This work</w:t>
            </w:r>
          </w:p>
        </w:tc>
      </w:tr>
      <w:tr w:rsidR="009B5C53" w14:paraId="3B463525" w14:textId="77777777" w:rsidTr="00E15E40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F751E" w14:textId="77777777" w:rsidR="009B5C53" w:rsidRPr="00C22229" w:rsidRDefault="009B5C53" w:rsidP="00E15E40">
            <w:pPr>
              <w:widowControl w:val="0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UTX32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CDDF0" w14:textId="54BBB045" w:rsidR="009B5C53" w:rsidRPr="00C22229" w:rsidRDefault="009B5C53" w:rsidP="00E15E40">
            <w:pPr>
              <w:widowControl w:val="0"/>
              <w:rPr>
                <w:i/>
                <w:sz w:val="13"/>
                <w:szCs w:val="13"/>
              </w:rPr>
            </w:pPr>
            <w:r w:rsidRPr="00C22229">
              <w:rPr>
                <w:i/>
                <w:sz w:val="13"/>
                <w:szCs w:val="13"/>
              </w:rPr>
              <w:t>par-2(djd8[</w:t>
            </w:r>
            <w:proofErr w:type="gramStart"/>
            <w:r w:rsidRPr="00C22229">
              <w:rPr>
                <w:i/>
                <w:sz w:val="13"/>
                <w:szCs w:val="13"/>
              </w:rPr>
              <w:t>Halo::</w:t>
            </w:r>
            <w:proofErr w:type="gramEnd"/>
            <w:r w:rsidRPr="00C22229">
              <w:rPr>
                <w:i/>
                <w:sz w:val="13"/>
                <w:szCs w:val="13"/>
              </w:rPr>
              <w:t>PAR-2])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AF218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Dan Dickinson</w:t>
            </w:r>
          </w:p>
        </w:tc>
      </w:tr>
      <w:tr w:rsidR="009B5C53" w14:paraId="76E8E459" w14:textId="77777777" w:rsidTr="00E15E40">
        <w:tc>
          <w:tcPr>
            <w:tcW w:w="16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1AFA6" w14:textId="77777777" w:rsidR="009B5C53" w:rsidRDefault="009B5C53" w:rsidP="00E15E4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mbinant DNA - RNAi Clones</w:t>
            </w:r>
          </w:p>
        </w:tc>
        <w:tc>
          <w:tcPr>
            <w:tcW w:w="565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C39AA" w14:textId="77777777" w:rsidR="009B5C53" w:rsidRDefault="009B5C53" w:rsidP="00E15E4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02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CF7BD" w14:textId="77777777" w:rsidR="009B5C53" w:rsidRDefault="009B5C53" w:rsidP="00E15E4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9B5C53" w14:paraId="033A78B4" w14:textId="77777777" w:rsidTr="00E15E40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D309A" w14:textId="3F3E4AA2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 xml:space="preserve">Feeding RNAi: </w:t>
            </w:r>
            <w:proofErr w:type="gramStart"/>
            <w:r w:rsidRPr="000C6BF5">
              <w:rPr>
                <w:i/>
                <w:iCs/>
                <w:sz w:val="13"/>
                <w:szCs w:val="13"/>
              </w:rPr>
              <w:t>par-1</w:t>
            </w:r>
            <w:proofErr w:type="gramEnd"/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E70F7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V-9E06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09895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Source Bioscience (</w:t>
            </w:r>
            <w:proofErr w:type="spellStart"/>
            <w:r w:rsidRPr="00C22229">
              <w:rPr>
                <w:sz w:val="13"/>
                <w:szCs w:val="13"/>
              </w:rPr>
              <w:t>Ahringer</w:t>
            </w:r>
            <w:proofErr w:type="spellEnd"/>
            <w:r w:rsidRPr="00C22229">
              <w:rPr>
                <w:sz w:val="13"/>
                <w:szCs w:val="13"/>
              </w:rPr>
              <w:t xml:space="preserve"> Library)</w:t>
            </w:r>
          </w:p>
        </w:tc>
      </w:tr>
      <w:tr w:rsidR="009B5C53" w14:paraId="398D20B7" w14:textId="77777777" w:rsidTr="00E15E40">
        <w:tc>
          <w:tcPr>
            <w:tcW w:w="16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54C6E" w14:textId="77777777" w:rsidR="009B5C53" w:rsidRDefault="009B5C53" w:rsidP="00E15E4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mbinant Nucleotides - CRISPR</w:t>
            </w:r>
          </w:p>
        </w:tc>
        <w:tc>
          <w:tcPr>
            <w:tcW w:w="565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21D43" w14:textId="77777777" w:rsidR="009B5C53" w:rsidRDefault="009B5C53" w:rsidP="00E15E4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02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96323" w14:textId="77777777" w:rsidR="009B5C53" w:rsidRDefault="009B5C53" w:rsidP="00E15E4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9B5C53" w14:paraId="54668ADE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2CCEA4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 xml:space="preserve">sgRNA - </w:t>
            </w:r>
            <w:r w:rsidRPr="00C22229">
              <w:rPr>
                <w:i/>
                <w:sz w:val="13"/>
                <w:szCs w:val="13"/>
              </w:rPr>
              <w:t>par-</w:t>
            </w:r>
            <w:proofErr w:type="gramStart"/>
            <w:r w:rsidRPr="00C22229">
              <w:rPr>
                <w:i/>
                <w:sz w:val="13"/>
                <w:szCs w:val="13"/>
              </w:rPr>
              <w:t>1::</w:t>
            </w:r>
            <w:proofErr w:type="gramEnd"/>
            <w:r w:rsidRPr="00C22229">
              <w:rPr>
                <w:i/>
                <w:sz w:val="13"/>
                <w:szCs w:val="13"/>
              </w:rPr>
              <w:t>Hal</w:t>
            </w:r>
            <w:r w:rsidRPr="00C22229">
              <w:rPr>
                <w:sz w:val="13"/>
                <w:szCs w:val="13"/>
              </w:rPr>
              <w:t>o</w:t>
            </w:r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005254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GCAGTTGCAGCCAATAATGG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337F6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IDT DNA</w:t>
            </w:r>
          </w:p>
        </w:tc>
      </w:tr>
      <w:tr w:rsidR="009B5C53" w14:paraId="1B25723F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EA50D2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proofErr w:type="spellStart"/>
            <w:r w:rsidRPr="00C22229">
              <w:rPr>
                <w:sz w:val="13"/>
                <w:szCs w:val="13"/>
              </w:rPr>
              <w:t>Fwd</w:t>
            </w:r>
            <w:proofErr w:type="spellEnd"/>
            <w:r w:rsidRPr="00C22229">
              <w:rPr>
                <w:sz w:val="13"/>
                <w:szCs w:val="13"/>
              </w:rPr>
              <w:t xml:space="preserve"> Flanking ODN</w:t>
            </w:r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2B70E4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﻿ACCTCATCAGCTGCTCAACC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6A42F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IDT DNA</w:t>
            </w:r>
          </w:p>
        </w:tc>
      </w:tr>
      <w:tr w:rsidR="009B5C53" w14:paraId="11E74BE6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9CA632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Rev Flanking ODN</w:t>
            </w:r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A06E55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﻿AGAGGTTTGTGGTCCGACAC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58620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IDT DNA</w:t>
            </w:r>
          </w:p>
        </w:tc>
      </w:tr>
      <w:tr w:rsidR="009B5C53" w14:paraId="05AF5B96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577AF6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proofErr w:type="spellStart"/>
            <w:r w:rsidRPr="00C22229">
              <w:rPr>
                <w:sz w:val="13"/>
                <w:szCs w:val="13"/>
              </w:rPr>
              <w:t>HaloTag</w:t>
            </w:r>
            <w:proofErr w:type="spellEnd"/>
            <w:r w:rsidRPr="00C22229">
              <w:rPr>
                <w:sz w:val="13"/>
                <w:szCs w:val="13"/>
              </w:rPr>
              <w:t xml:space="preserve"> </w:t>
            </w:r>
            <w:proofErr w:type="spellStart"/>
            <w:r w:rsidRPr="00C22229">
              <w:rPr>
                <w:sz w:val="13"/>
                <w:szCs w:val="13"/>
              </w:rPr>
              <w:t>fwd</w:t>
            </w:r>
            <w:proofErr w:type="spellEnd"/>
            <w:r w:rsidRPr="00C22229">
              <w:rPr>
                <w:sz w:val="13"/>
                <w:szCs w:val="13"/>
              </w:rPr>
              <w:t xml:space="preserve"> ODN</w:t>
            </w:r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15295A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﻿ATGGCCGAAATCGGAACTGGATT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03071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IDT DNA</w:t>
            </w:r>
          </w:p>
        </w:tc>
      </w:tr>
      <w:tr w:rsidR="009B5C53" w14:paraId="3643A117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5938C6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proofErr w:type="spellStart"/>
            <w:r w:rsidRPr="00C22229">
              <w:rPr>
                <w:sz w:val="13"/>
                <w:szCs w:val="13"/>
              </w:rPr>
              <w:t>HaloTag</w:t>
            </w:r>
            <w:proofErr w:type="spellEnd"/>
            <w:r w:rsidRPr="00C22229">
              <w:rPr>
                <w:sz w:val="13"/>
                <w:szCs w:val="13"/>
              </w:rPr>
              <w:t xml:space="preserve"> rev ODN</w:t>
            </w:r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E3CF03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﻿TCCAGAAATCTCAAGGGTGGAGAG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959B7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IDT DNA</w:t>
            </w:r>
          </w:p>
        </w:tc>
      </w:tr>
      <w:tr w:rsidR="009B5C53" w14:paraId="5B40D114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87CBF7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proofErr w:type="spellStart"/>
            <w:r w:rsidRPr="00C22229">
              <w:rPr>
                <w:sz w:val="13"/>
                <w:szCs w:val="13"/>
              </w:rPr>
              <w:t>Fwd</w:t>
            </w:r>
            <w:proofErr w:type="spellEnd"/>
            <w:r w:rsidRPr="00C22229">
              <w:rPr>
                <w:sz w:val="13"/>
                <w:szCs w:val="13"/>
              </w:rPr>
              <w:t xml:space="preserve"> ODN for Halo + Homology PCR</w:t>
            </w:r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A8B00E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﻿CAACCTTCAACAGGAATCACCGGTACTCGAAAGATTGCTGATCCAAAAGGACGAATTCCGCTCAATTCGACTGCTGTACAAGGACATCGAACTGCAACAGGTGCAGTTGCAGCCAATAATATGGCCGAAATCGGAACTGGATTCC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6BD15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IDT DNA</w:t>
            </w:r>
          </w:p>
        </w:tc>
      </w:tr>
      <w:tr w:rsidR="009B5C53" w14:paraId="3ABA6ADE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A1CF3F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Rev ODN for Halo +Homology PCR</w:t>
            </w:r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987BB4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﻿GGCTGCAGTACCACCAGCCGCTGGAGTCTTATTGATGAGCTTTGACATCATTGTCGACGAGGTGAGTTGATTCATATACTGCTGCTGCTGAGCATGATCCCGATGACTTGGAATACCACCTCCAGAAATCTCAAGGGTGGAGAG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E7DBD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IDT DNA</w:t>
            </w:r>
          </w:p>
        </w:tc>
      </w:tr>
      <w:tr w:rsidR="009B5C53" w14:paraId="59502B3D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A28AC3" w14:textId="77777777" w:rsidR="009B5C53" w:rsidRPr="00C22229" w:rsidRDefault="009B5C53" w:rsidP="00E15E40">
            <w:pPr>
              <w:widowControl w:val="0"/>
              <w:spacing w:line="240" w:lineRule="auto"/>
              <w:rPr>
                <w:i/>
                <w:sz w:val="13"/>
                <w:szCs w:val="13"/>
              </w:rPr>
            </w:pPr>
            <w:r w:rsidRPr="00C22229">
              <w:rPr>
                <w:i/>
                <w:sz w:val="13"/>
                <w:szCs w:val="13"/>
              </w:rPr>
              <w:t>par-3(Δ69 - 82)</w:t>
            </w:r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B21297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ataagcaatattttaatttttcagAGCCAATATCAATCGCTTCCACTGAATGGAAC</w:t>
            </w:r>
            <w:r w:rsidRPr="00C22229">
              <w:rPr>
                <w:b/>
                <w:color w:val="FF0000"/>
                <w:sz w:val="13"/>
                <w:szCs w:val="13"/>
              </w:rPr>
              <w:t>CCGC</w:t>
            </w:r>
            <w:r w:rsidRPr="00C22229">
              <w:rPr>
                <w:sz w:val="13"/>
                <w:szCs w:val="13"/>
              </w:rPr>
              <w:t>CGAGTCACTGTTCAATTTGGACGAATGAAAATTGTGGTACCATGGAAGGAATCGgtgagcttttttttcaaatgttcaatcaattttttaatatttttc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FE3BA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IDT DNA</w:t>
            </w:r>
          </w:p>
        </w:tc>
      </w:tr>
      <w:tr w:rsidR="009B5C53" w14:paraId="1E8C06F6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97A6BD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i/>
                <w:sz w:val="13"/>
                <w:szCs w:val="13"/>
              </w:rPr>
              <w:t>par-3(Δ69 - 82</w:t>
            </w:r>
            <w:proofErr w:type="gramStart"/>
            <w:r w:rsidRPr="00C22229">
              <w:rPr>
                <w:i/>
                <w:sz w:val="13"/>
                <w:szCs w:val="13"/>
              </w:rPr>
              <w:t>)::</w:t>
            </w:r>
            <w:proofErr w:type="spellStart"/>
            <w:proofErr w:type="gramEnd"/>
            <w:r w:rsidRPr="00C22229">
              <w:rPr>
                <w:i/>
                <w:sz w:val="13"/>
                <w:szCs w:val="13"/>
              </w:rPr>
              <w:t>RitC</w:t>
            </w:r>
            <w:proofErr w:type="spellEnd"/>
            <w:r w:rsidRPr="00C22229">
              <w:rPr>
                <w:sz w:val="13"/>
                <w:szCs w:val="13"/>
              </w:rPr>
              <w:t xml:space="preserve"> </w:t>
            </w:r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E489DD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ataagcaatattttaatttttcagAGCCAATATCAATCGCTTCCACTGAATGGAACTCGCagcgtcgaccacaaaaaaaagtcaaagTGTCCATTTTTTGAGACCT</w:t>
            </w:r>
            <w:r w:rsidRPr="00C22229">
              <w:rPr>
                <w:b/>
                <w:color w:val="FF0000"/>
                <w:sz w:val="13"/>
                <w:szCs w:val="13"/>
              </w:rPr>
              <w:t>CCGC</w:t>
            </w:r>
            <w:r w:rsidRPr="00C22229">
              <w:rPr>
                <w:sz w:val="13"/>
                <w:szCs w:val="13"/>
              </w:rPr>
              <w:t>CGCTTACCGTTACTATATCGACGATGTCTTCCATGCCCTCGTGAGGGAGATCCGTCGGAAAGAGAAGGAAGCTGTCCTTGCTATGGAAAAAAAGTCCAAGCCAAAAAATTCGGTCTGGAAGCGTCTTAAGAGCCCATTTCGCAAAAAGAAGGACTCCGTAACTtctggccagggaggatcaggaTGGAAGGAATCGgtgagcttttttttcaaatgttcaatcaattttttaatatttttcttg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997A9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IDT DNA</w:t>
            </w:r>
          </w:p>
        </w:tc>
      </w:tr>
      <w:tr w:rsidR="009B5C53" w14:paraId="3CC8DE69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F3D9AA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i/>
                <w:sz w:val="13"/>
                <w:szCs w:val="13"/>
              </w:rPr>
              <w:t>par-3(Δ69 - 82</w:t>
            </w:r>
            <w:proofErr w:type="gramStart"/>
            <w:r w:rsidRPr="00C22229">
              <w:rPr>
                <w:i/>
                <w:sz w:val="13"/>
                <w:szCs w:val="13"/>
              </w:rPr>
              <w:t>)::</w:t>
            </w:r>
            <w:proofErr w:type="gramEnd"/>
            <w:r w:rsidRPr="00C22229">
              <w:rPr>
                <w:i/>
                <w:sz w:val="13"/>
                <w:szCs w:val="13"/>
              </w:rPr>
              <w:t>gcn4 tetrame</w:t>
            </w:r>
            <w:r w:rsidRPr="00C22229">
              <w:rPr>
                <w:sz w:val="13"/>
                <w:szCs w:val="13"/>
              </w:rPr>
              <w:t xml:space="preserve">r </w:t>
            </w:r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F247D8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cagAGCCAATATCAATCGCTTCCACTGAATGGAAC</w:t>
            </w:r>
            <w:r w:rsidRPr="00C22229">
              <w:rPr>
                <w:b/>
                <w:color w:val="FF0000"/>
                <w:sz w:val="13"/>
                <w:szCs w:val="13"/>
              </w:rPr>
              <w:t>CCGC</w:t>
            </w:r>
            <w:r w:rsidRPr="00C22229">
              <w:rPr>
                <w:sz w:val="13"/>
                <w:szCs w:val="13"/>
              </w:rPr>
              <w:t>GGATCCGGTGGTAGAATGAAGCAAATCGAGGATAAGCTTGAGGAAATCCTTTCCAAACTATATCATATTGAGAATGAGCTTGCTCGTATCAAAAAGCTTCTCGGCGAGCGTGGAGGATCAGGATGGAAGGAATCGgtgagcttttttttcaaatgttcaat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AF153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IDT DNA</w:t>
            </w:r>
          </w:p>
        </w:tc>
      </w:tr>
      <w:tr w:rsidR="009B5C53" w14:paraId="4DBF5B0F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093325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i/>
                <w:sz w:val="13"/>
                <w:szCs w:val="13"/>
              </w:rPr>
              <w:t>par-3(Δ69 - 82</w:t>
            </w:r>
            <w:proofErr w:type="gramStart"/>
            <w:r w:rsidRPr="00C22229">
              <w:rPr>
                <w:i/>
                <w:sz w:val="13"/>
                <w:szCs w:val="13"/>
              </w:rPr>
              <w:t>)::</w:t>
            </w:r>
            <w:proofErr w:type="gramEnd"/>
            <w:r w:rsidRPr="00C22229">
              <w:rPr>
                <w:i/>
                <w:sz w:val="13"/>
                <w:szCs w:val="13"/>
              </w:rPr>
              <w:t>gcn4 dimer</w:t>
            </w:r>
            <w:r w:rsidRPr="00C22229">
              <w:rPr>
                <w:sz w:val="13"/>
                <w:szCs w:val="13"/>
              </w:rPr>
              <w:t xml:space="preserve"> </w:t>
            </w:r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FBD37A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cag﻿AGCCAATATCAATCGCTTCCACTGAATGGAAC</w:t>
            </w:r>
            <w:r w:rsidRPr="00C22229">
              <w:rPr>
                <w:b/>
                <w:color w:val="FF0000"/>
                <w:sz w:val="13"/>
                <w:szCs w:val="13"/>
              </w:rPr>
              <w:t>CCGC</w:t>
            </w:r>
            <w:r w:rsidRPr="00C22229">
              <w:rPr>
                <w:sz w:val="13"/>
                <w:szCs w:val="13"/>
              </w:rPr>
              <w:t>GGATCCGGTGGTCGTATGAAACAGCTTGAGGACAAGATTGAGGAATTACTCTCCAAGATTTATCACCTCGAGAACGAGATTGCCCGTCTCAAAAAATTAATCGGTGAGCGTGGAGGATCAGGATGGAAGGAATCGgtgagcttttttttcaaatgttcaat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CE2A3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IDT DNA</w:t>
            </w:r>
          </w:p>
        </w:tc>
      </w:tr>
      <w:tr w:rsidR="009B5C53" w14:paraId="001BDF9D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15321B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proofErr w:type="spellStart"/>
            <w:r w:rsidRPr="00C22229">
              <w:rPr>
                <w:sz w:val="13"/>
                <w:szCs w:val="13"/>
              </w:rPr>
              <w:t>Fwd</w:t>
            </w:r>
            <w:proofErr w:type="spellEnd"/>
            <w:r w:rsidRPr="00C22229">
              <w:rPr>
                <w:sz w:val="13"/>
                <w:szCs w:val="13"/>
              </w:rPr>
              <w:t xml:space="preserve"> screening primer for </w:t>
            </w:r>
            <w:r w:rsidRPr="00C22229">
              <w:rPr>
                <w:i/>
                <w:sz w:val="13"/>
                <w:szCs w:val="13"/>
              </w:rPr>
              <w:t>par-3</w:t>
            </w:r>
            <w:r w:rsidRPr="00C22229">
              <w:rPr>
                <w:sz w:val="13"/>
                <w:szCs w:val="13"/>
              </w:rPr>
              <w:t xml:space="preserve"> mutants</w:t>
            </w:r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2FFF9C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ATCTTTCATTCACGCTTCAG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E00A6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IDT DNA</w:t>
            </w:r>
          </w:p>
        </w:tc>
      </w:tr>
      <w:tr w:rsidR="009B5C53" w14:paraId="259505C7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5E2E86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 xml:space="preserve">Rev screening primer for </w:t>
            </w:r>
            <w:r w:rsidRPr="00C22229">
              <w:rPr>
                <w:i/>
                <w:sz w:val="13"/>
                <w:szCs w:val="13"/>
              </w:rPr>
              <w:t>par-3</w:t>
            </w:r>
            <w:r w:rsidRPr="00C22229">
              <w:rPr>
                <w:sz w:val="13"/>
                <w:szCs w:val="13"/>
              </w:rPr>
              <w:t xml:space="preserve"> mutants</w:t>
            </w:r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2BB620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CTCTCCGAGAAAACGAAAGGGG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6E3FD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IDT DNA</w:t>
            </w:r>
          </w:p>
        </w:tc>
      </w:tr>
      <w:tr w:rsidR="009B5C53" w14:paraId="4399BB91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0B64DB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 xml:space="preserve">sgRNA 1 for </w:t>
            </w:r>
            <w:r w:rsidRPr="00C22229">
              <w:rPr>
                <w:i/>
                <w:sz w:val="13"/>
                <w:szCs w:val="13"/>
              </w:rPr>
              <w:t>par-3</w:t>
            </w:r>
            <w:r w:rsidRPr="00C22229">
              <w:rPr>
                <w:sz w:val="13"/>
                <w:szCs w:val="13"/>
              </w:rPr>
              <w:t xml:space="preserve"> mutants</w:t>
            </w:r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28FCEE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GTCCAAATTGAACAGTGACT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BE1FE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IDT DNA</w:t>
            </w:r>
          </w:p>
        </w:tc>
      </w:tr>
      <w:tr w:rsidR="009B5C53" w14:paraId="5EADD3D9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BD91E6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 xml:space="preserve">sgRNA 2 for </w:t>
            </w:r>
            <w:r w:rsidRPr="00C22229">
              <w:rPr>
                <w:i/>
                <w:sz w:val="13"/>
                <w:szCs w:val="13"/>
              </w:rPr>
              <w:t>par-3</w:t>
            </w:r>
            <w:r w:rsidRPr="00C22229">
              <w:rPr>
                <w:sz w:val="13"/>
                <w:szCs w:val="13"/>
              </w:rPr>
              <w:t xml:space="preserve"> mutants</w:t>
            </w:r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9317CC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GAATGAAAATTGTGGTACCA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4AEAC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IDT DNA</w:t>
            </w:r>
          </w:p>
        </w:tc>
      </w:tr>
      <w:tr w:rsidR="009B5C53" w14:paraId="3E9FEA48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A52417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proofErr w:type="gramStart"/>
            <w:r w:rsidRPr="00C22229">
              <w:rPr>
                <w:i/>
                <w:sz w:val="13"/>
                <w:szCs w:val="13"/>
              </w:rPr>
              <w:t>par-2</w:t>
            </w:r>
            <w:proofErr w:type="gramEnd"/>
            <w:r w:rsidRPr="00C22229">
              <w:rPr>
                <w:i/>
                <w:sz w:val="13"/>
                <w:szCs w:val="13"/>
              </w:rPr>
              <w:t>(S241A)</w:t>
            </w:r>
            <w:r w:rsidRPr="00C22229">
              <w:rPr>
                <w:sz w:val="13"/>
                <w:szCs w:val="13"/>
              </w:rPr>
              <w:t xml:space="preserve"> crRNA</w:t>
            </w:r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6674A6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CGGTGAAGCGTTCCGAACGT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5EC88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IDT DNA</w:t>
            </w:r>
          </w:p>
        </w:tc>
      </w:tr>
      <w:tr w:rsidR="009B5C53" w14:paraId="1215F74C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EBB3EF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proofErr w:type="gramStart"/>
            <w:r w:rsidRPr="00C22229">
              <w:rPr>
                <w:i/>
                <w:sz w:val="13"/>
                <w:szCs w:val="13"/>
              </w:rPr>
              <w:t>par-2</w:t>
            </w:r>
            <w:proofErr w:type="gramEnd"/>
            <w:r w:rsidRPr="00C22229">
              <w:rPr>
                <w:i/>
                <w:sz w:val="13"/>
                <w:szCs w:val="13"/>
              </w:rPr>
              <w:t>(S241A)</w:t>
            </w:r>
            <w:r w:rsidRPr="00C22229">
              <w:rPr>
                <w:sz w:val="13"/>
                <w:szCs w:val="13"/>
              </w:rPr>
              <w:t xml:space="preserve"> HDR ODN</w:t>
            </w:r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62A141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GTGCTCGCCGGCGGAAATTTCCGCCGAAATGGATTCGGCAGGCGTGCCGAACGCTTCA</w:t>
            </w:r>
            <w:r w:rsidRPr="00C22229">
              <w:rPr>
                <w:b/>
                <w:color w:val="FF0000"/>
                <w:sz w:val="13"/>
                <w:szCs w:val="13"/>
              </w:rPr>
              <w:t>CTGCAG</w:t>
            </w:r>
            <w:r w:rsidRPr="00C22229">
              <w:rPr>
                <w:sz w:val="13"/>
                <w:szCs w:val="13"/>
              </w:rPr>
              <w:t>CCACCACCAGTGCACAAAGTTTTGCTGAA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114C1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IDT DNA</w:t>
            </w:r>
          </w:p>
        </w:tc>
      </w:tr>
      <w:tr w:rsidR="009B5C53" w14:paraId="68622005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BCE783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proofErr w:type="spellStart"/>
            <w:r w:rsidRPr="00C22229">
              <w:rPr>
                <w:sz w:val="13"/>
                <w:szCs w:val="13"/>
              </w:rPr>
              <w:lastRenderedPageBreak/>
              <w:t>Fwd</w:t>
            </w:r>
            <w:proofErr w:type="spellEnd"/>
            <w:r w:rsidRPr="00C22229">
              <w:rPr>
                <w:sz w:val="13"/>
                <w:szCs w:val="13"/>
              </w:rPr>
              <w:t xml:space="preserve"> screening primer for</w:t>
            </w:r>
            <w:r w:rsidRPr="00C22229">
              <w:rPr>
                <w:i/>
                <w:sz w:val="13"/>
                <w:szCs w:val="13"/>
              </w:rPr>
              <w:t xml:space="preserve"> par-2</w:t>
            </w:r>
            <w:r w:rsidRPr="00C22229">
              <w:rPr>
                <w:sz w:val="13"/>
                <w:szCs w:val="13"/>
              </w:rPr>
              <w:t xml:space="preserve"> mutant</w:t>
            </w:r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0A82AD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TCACCGAGCACATTTGACCA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40AE0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IDT DNA</w:t>
            </w:r>
          </w:p>
        </w:tc>
      </w:tr>
      <w:tr w:rsidR="009B5C53" w14:paraId="35C56338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734832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Rev screening primer for</w:t>
            </w:r>
            <w:r w:rsidRPr="00C22229">
              <w:rPr>
                <w:i/>
                <w:sz w:val="13"/>
                <w:szCs w:val="13"/>
              </w:rPr>
              <w:t xml:space="preserve"> par-2</w:t>
            </w:r>
            <w:r w:rsidRPr="00C22229">
              <w:rPr>
                <w:sz w:val="13"/>
                <w:szCs w:val="13"/>
              </w:rPr>
              <w:t xml:space="preserve"> mutant</w:t>
            </w:r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A55A9D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AGCTATTCGGGGCGGAAAAA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21892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IDT DNA</w:t>
            </w:r>
          </w:p>
        </w:tc>
      </w:tr>
      <w:tr w:rsidR="009B5C53" w14:paraId="730FCB44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7C2E70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i/>
                <w:sz w:val="13"/>
                <w:szCs w:val="13"/>
              </w:rPr>
              <w:t xml:space="preserve"> par-</w:t>
            </w:r>
            <w:proofErr w:type="gramStart"/>
            <w:r w:rsidRPr="00C22229">
              <w:rPr>
                <w:i/>
                <w:sz w:val="13"/>
                <w:szCs w:val="13"/>
              </w:rPr>
              <w:t>2::</w:t>
            </w:r>
            <w:proofErr w:type="gramEnd"/>
            <w:r w:rsidRPr="00C22229">
              <w:rPr>
                <w:i/>
                <w:sz w:val="13"/>
                <w:szCs w:val="13"/>
              </w:rPr>
              <w:t>gcn4 dimer</w:t>
            </w:r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0E6962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color w:val="333333"/>
                <w:sz w:val="13"/>
                <w:szCs w:val="13"/>
              </w:rPr>
              <w:t>ttttcgtttcagatggtccgaaaattgaaaaaccaagagGGATCCGGAGGACGTATGAAACAGCTTGAGGACAAGATTGAGGAATTACTCTCCAAGATTTATCACCTCGAGAACGAGATTGCCCGTCTCAAAAAATTAATCGGTGAGCGTGGTGGATCCGGTaatatcgagagcagctacgacgatttgttcatttgtga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DC79E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IDT DNA</w:t>
            </w:r>
          </w:p>
        </w:tc>
      </w:tr>
      <w:tr w:rsidR="009B5C53" w14:paraId="11CDAA13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F5EBDC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i/>
                <w:sz w:val="13"/>
                <w:szCs w:val="13"/>
              </w:rPr>
              <w:t>par-</w:t>
            </w:r>
            <w:proofErr w:type="gramStart"/>
            <w:r w:rsidRPr="00C22229">
              <w:rPr>
                <w:i/>
                <w:sz w:val="13"/>
                <w:szCs w:val="13"/>
              </w:rPr>
              <w:t>2::</w:t>
            </w:r>
            <w:proofErr w:type="gramEnd"/>
            <w:r w:rsidRPr="00C22229">
              <w:rPr>
                <w:i/>
                <w:sz w:val="13"/>
                <w:szCs w:val="13"/>
              </w:rPr>
              <w:t>gcn4 tetrame</w:t>
            </w:r>
            <w:r w:rsidRPr="00C22229">
              <w:rPr>
                <w:sz w:val="13"/>
                <w:szCs w:val="13"/>
              </w:rPr>
              <w:t>r</w:t>
            </w:r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663003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color w:val="333333"/>
                <w:sz w:val="13"/>
                <w:szCs w:val="13"/>
              </w:rPr>
              <w:t>ttttcgtttcagatggtccgaaaattgaaaaaccaagagGGATCCGGTGGTAGAATGAAGCAAATCGAGGATAAGCTTGAGGAAATCCTTTCCAAACTATATCATATTGAGAATGAGCTTGCTCGTATCAAAAAGCTTCTCGGCGAGCGTGGAGGATCAGGAaatatcgagagcagctacgacgatttgttcatttgtga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CBBCE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IDT DNA</w:t>
            </w:r>
          </w:p>
        </w:tc>
      </w:tr>
      <w:tr w:rsidR="009B5C53" w14:paraId="3FEBB9BF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026562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sgRNA 1 to insert GCN4 dimer</w:t>
            </w:r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F82934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color w:val="333333"/>
                <w:sz w:val="13"/>
                <w:szCs w:val="13"/>
              </w:rPr>
              <w:t>AGCTGCTCTCGATATTCTCC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1B078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IDT DNA</w:t>
            </w:r>
          </w:p>
        </w:tc>
      </w:tr>
      <w:tr w:rsidR="009B5C53" w14:paraId="6F9CE9C1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41992C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sgRNA 2 to insert GCN4 dimer</w:t>
            </w:r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9DFD15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color w:val="333333"/>
                <w:sz w:val="13"/>
                <w:szCs w:val="13"/>
              </w:rPr>
              <w:t>GGTCCGAAAATTGAAAAACC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2EF23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IDT DNA</w:t>
            </w:r>
          </w:p>
        </w:tc>
      </w:tr>
      <w:tr w:rsidR="009B5C53" w14:paraId="2872426D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C07B5C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proofErr w:type="spellStart"/>
            <w:r w:rsidRPr="00C22229">
              <w:rPr>
                <w:sz w:val="13"/>
                <w:szCs w:val="13"/>
              </w:rPr>
              <w:t>Fwd</w:t>
            </w:r>
            <w:proofErr w:type="spellEnd"/>
            <w:r w:rsidRPr="00C22229">
              <w:rPr>
                <w:sz w:val="13"/>
                <w:szCs w:val="13"/>
              </w:rPr>
              <w:t xml:space="preserve"> Screening primer for GCN4 insertion</w:t>
            </w:r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496825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color w:val="333333"/>
                <w:sz w:val="13"/>
                <w:szCs w:val="13"/>
              </w:rPr>
              <w:t>CATGTGGGCACTCGTACTGT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D0053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IDT DNA</w:t>
            </w:r>
          </w:p>
        </w:tc>
      </w:tr>
      <w:tr w:rsidR="009B5C53" w14:paraId="0BEF17BB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6B2265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Rev screening primer for GCN4 insertion</w:t>
            </w:r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134B85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color w:val="333333"/>
                <w:sz w:val="13"/>
                <w:szCs w:val="13"/>
              </w:rPr>
              <w:t>AAACCCGACTTTTGGGGTCA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4E417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IDT DNA</w:t>
            </w:r>
          </w:p>
        </w:tc>
      </w:tr>
      <w:tr w:rsidR="009B5C53" w14:paraId="76C2A4D2" w14:textId="77777777" w:rsidTr="00E15E40">
        <w:tc>
          <w:tcPr>
            <w:tcW w:w="16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E1E72" w14:textId="77777777" w:rsidR="009B5C53" w:rsidRDefault="009B5C53" w:rsidP="00E15E4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y Reagents</w:t>
            </w:r>
          </w:p>
        </w:tc>
        <w:tc>
          <w:tcPr>
            <w:tcW w:w="565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3007D" w14:textId="77777777" w:rsidR="009B5C53" w:rsidRDefault="009B5C53" w:rsidP="00E15E4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02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685AA" w14:textId="77777777" w:rsidR="009B5C53" w:rsidRDefault="009B5C53" w:rsidP="00E15E4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9B5C53" w14:paraId="1F3F2E9C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39F2DE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JF549-HaloTag</w:t>
            </w:r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26FBC0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Cat. # GA1110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4CB12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 xml:space="preserve">Promega </w:t>
            </w:r>
          </w:p>
        </w:tc>
      </w:tr>
      <w:tr w:rsidR="009B5C53" w14:paraId="5DB1D232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EBCB92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JF646-HaloTag</w:t>
            </w:r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ED8305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Cat. # GA1120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82EA2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 xml:space="preserve">Promega </w:t>
            </w:r>
          </w:p>
        </w:tc>
      </w:tr>
      <w:tr w:rsidR="009B5C53" w14:paraId="64D3520F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D99DBC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Microspheres</w:t>
            </w:r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84F967" w14:textId="77777777" w:rsidR="009B5C53" w:rsidRPr="00C22229" w:rsidRDefault="009B5C53" w:rsidP="00E15E40">
            <w:pPr>
              <w:rPr>
                <w:sz w:val="13"/>
                <w:szCs w:val="13"/>
              </w:rPr>
            </w:pPr>
            <w:proofErr w:type="spellStart"/>
            <w:r w:rsidRPr="00C22229">
              <w:rPr>
                <w:sz w:val="13"/>
                <w:szCs w:val="13"/>
              </w:rPr>
              <w:t>Polybead</w:t>
            </w:r>
            <w:proofErr w:type="spellEnd"/>
            <w:r w:rsidRPr="00C22229">
              <w:rPr>
                <w:sz w:val="13"/>
                <w:szCs w:val="13"/>
              </w:rPr>
              <w:t xml:space="preserve"> Cat. # 18329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0E8E5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proofErr w:type="spellStart"/>
            <w:r w:rsidRPr="00C22229">
              <w:rPr>
                <w:sz w:val="13"/>
                <w:szCs w:val="13"/>
              </w:rPr>
              <w:t>Polyscience</w:t>
            </w:r>
            <w:proofErr w:type="spellEnd"/>
            <w:r w:rsidRPr="00C22229">
              <w:rPr>
                <w:sz w:val="13"/>
                <w:szCs w:val="13"/>
              </w:rPr>
              <w:t>, Inc.</w:t>
            </w:r>
          </w:p>
        </w:tc>
      </w:tr>
      <w:tr w:rsidR="009B5C53" w14:paraId="44CB45DF" w14:textId="77777777" w:rsidTr="00E15E40">
        <w:tc>
          <w:tcPr>
            <w:tcW w:w="16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0047C" w14:textId="77777777" w:rsidR="009B5C53" w:rsidRDefault="009B5C53" w:rsidP="00E15E4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ftware</w:t>
            </w:r>
          </w:p>
        </w:tc>
        <w:tc>
          <w:tcPr>
            <w:tcW w:w="565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8C644" w14:textId="77777777" w:rsidR="009B5C53" w:rsidRDefault="009B5C53" w:rsidP="00E15E4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02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AE18B" w14:textId="77777777" w:rsidR="009B5C53" w:rsidRDefault="009B5C53" w:rsidP="00E15E4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9B5C53" w14:paraId="5631E569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445494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Fiji</w:t>
            </w:r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6D8010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Image processing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6DEE6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fiji.sc</w:t>
            </w:r>
          </w:p>
        </w:tc>
      </w:tr>
      <w:tr w:rsidR="009B5C53" w14:paraId="79FF0298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3ACE67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proofErr w:type="spellStart"/>
            <w:r w:rsidRPr="00C22229">
              <w:rPr>
                <w:sz w:val="13"/>
                <w:szCs w:val="13"/>
              </w:rPr>
              <w:t>Matlab</w:t>
            </w:r>
            <w:proofErr w:type="spellEnd"/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0D166B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Image and data analysis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1C7E9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www.mathworks.com</w:t>
            </w:r>
          </w:p>
        </w:tc>
      </w:tr>
      <w:tr w:rsidR="00C17024" w14:paraId="3E5C9099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C843A4" w14:textId="53E339D8" w:rsidR="00C17024" w:rsidRPr="00C22229" w:rsidRDefault="00C17024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Metamorph</w:t>
            </w:r>
            <w:proofErr w:type="spellEnd"/>
            <w:r w:rsidR="00AE63BE">
              <w:rPr>
                <w:sz w:val="13"/>
                <w:szCs w:val="13"/>
              </w:rPr>
              <w:t xml:space="preserve"> 7</w:t>
            </w:r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D7C845" w14:textId="770FB892" w:rsidR="00C17024" w:rsidRPr="00C22229" w:rsidRDefault="00C17024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icroscope acquisition software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AE9EA" w14:textId="655E5FC7" w:rsidR="00C17024" w:rsidRPr="00C22229" w:rsidRDefault="00C17024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17024">
              <w:rPr>
                <w:sz w:val="13"/>
                <w:szCs w:val="13"/>
              </w:rPr>
              <w:t>Molecular Devices</w:t>
            </w:r>
          </w:p>
        </w:tc>
      </w:tr>
      <w:tr w:rsidR="009B5C53" w14:paraId="0EC6F740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136FF6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Python</w:t>
            </w:r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BB1C30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Image and data analysis, simulations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545E3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www.python.org</w:t>
            </w:r>
          </w:p>
        </w:tc>
      </w:tr>
      <w:tr w:rsidR="009B5C53" w14:paraId="5A5F537C" w14:textId="77777777" w:rsidTr="00E15E40"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08074E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Prism 9.0</w:t>
            </w:r>
          </w:p>
        </w:tc>
        <w:tc>
          <w:tcPr>
            <w:tcW w:w="56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0CDF88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Statistics and plotting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80D9E" w14:textId="77777777" w:rsidR="009B5C53" w:rsidRPr="00C22229" w:rsidRDefault="009B5C53" w:rsidP="00E15E40">
            <w:pPr>
              <w:widowControl w:val="0"/>
              <w:spacing w:line="240" w:lineRule="auto"/>
              <w:rPr>
                <w:sz w:val="13"/>
                <w:szCs w:val="13"/>
              </w:rPr>
            </w:pPr>
            <w:r w:rsidRPr="00C22229">
              <w:rPr>
                <w:sz w:val="13"/>
                <w:szCs w:val="13"/>
              </w:rPr>
              <w:t>GraphPad Software, LLC</w:t>
            </w:r>
          </w:p>
        </w:tc>
      </w:tr>
    </w:tbl>
    <w:p w14:paraId="2E78832E" w14:textId="77777777" w:rsidR="003C68FB" w:rsidRDefault="003C68FB"/>
    <w:sectPr w:rsidR="003C68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C53"/>
    <w:rsid w:val="000C6BF5"/>
    <w:rsid w:val="003C68FB"/>
    <w:rsid w:val="0055548F"/>
    <w:rsid w:val="005858EE"/>
    <w:rsid w:val="009B5C53"/>
    <w:rsid w:val="00AE63BE"/>
    <w:rsid w:val="00C17024"/>
    <w:rsid w:val="00F2293E"/>
    <w:rsid w:val="00F91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3CC664"/>
  <w15:chartTrackingRefBased/>
  <w15:docId w15:val="{2F2BE800-0AA1-494A-B018-95E304C93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C53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29</Words>
  <Characters>586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Goehring</dc:creator>
  <cp:keywords/>
  <dc:description/>
  <cp:lastModifiedBy>Nathan Goehring</cp:lastModifiedBy>
  <cp:revision>6</cp:revision>
  <dcterms:created xsi:type="dcterms:W3CDTF">2023-04-20T08:56:00Z</dcterms:created>
  <dcterms:modified xsi:type="dcterms:W3CDTF">2023-04-21T13:55:00Z</dcterms:modified>
</cp:coreProperties>
</file>